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D4163" w14:textId="1348FDF8" w:rsidR="00B51046" w:rsidRPr="000C03F6" w:rsidRDefault="00BB6F34" w:rsidP="00BC5691">
      <w:pPr>
        <w:pStyle w:val="a7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0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311EDC" w:rsidRPr="000C03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 Correlation analysis (only significant correlations are shown).</w:t>
      </w:r>
    </w:p>
    <w:tbl>
      <w:tblPr>
        <w:tblStyle w:val="TableGrid"/>
        <w:tblpPr w:leftFromText="180" w:rightFromText="180" w:vertAnchor="text" w:horzAnchor="margin" w:tblpY="-79"/>
        <w:tblW w:w="9190" w:type="dxa"/>
        <w:tblInd w:w="0" w:type="dxa"/>
        <w:tblCellMar>
          <w:top w:w="63" w:type="dxa"/>
          <w:left w:w="2" w:type="dxa"/>
          <w:right w:w="48" w:type="dxa"/>
        </w:tblCellMar>
        <w:tblLook w:val="04A0" w:firstRow="1" w:lastRow="0" w:firstColumn="1" w:lastColumn="0" w:noHBand="0" w:noVBand="1"/>
      </w:tblPr>
      <w:tblGrid>
        <w:gridCol w:w="3318"/>
        <w:gridCol w:w="2936"/>
        <w:gridCol w:w="2936"/>
      </w:tblGrid>
      <w:tr w:rsidR="00B51046" w:rsidRPr="008E34C9" w14:paraId="2DBAB8AD" w14:textId="77777777" w:rsidTr="0059493B">
        <w:trPr>
          <w:trHeight w:val="766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26948" w14:textId="77777777" w:rsidR="00B51046" w:rsidRPr="008E34C9" w:rsidRDefault="00B51046" w:rsidP="00BC5691">
            <w:pPr>
              <w:spacing w:line="480" w:lineRule="auto"/>
              <w:ind w:left="106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Control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D9B5E" w14:textId="77777777" w:rsidR="00B51046" w:rsidRPr="008E34C9" w:rsidRDefault="00B51046" w:rsidP="00BC5691">
            <w:pPr>
              <w:spacing w:line="480" w:lineRule="auto"/>
              <w:ind w:left="106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Pectus carinat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E1F12" w14:textId="77777777" w:rsidR="00B51046" w:rsidRPr="008E34C9" w:rsidRDefault="00B51046" w:rsidP="00BC5691">
            <w:pPr>
              <w:spacing w:line="480" w:lineRule="auto"/>
              <w:ind w:left="106" w:right="50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Pectus excavatum</w:t>
            </w:r>
          </w:p>
        </w:tc>
      </w:tr>
      <w:tr w:rsidR="00B51046" w:rsidRPr="00BB6F34" w14:paraId="41A3A82A" w14:textId="77777777" w:rsidTr="0059493B">
        <w:trPr>
          <w:trHeight w:val="424"/>
        </w:trPr>
        <w:tc>
          <w:tcPr>
            <w:tcW w:w="9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B9518" w14:textId="77777777" w:rsidR="00B51046" w:rsidRPr="008E34C9" w:rsidRDefault="00B51046" w:rsidP="00BC5691">
            <w:pPr>
              <w:spacing w:line="480" w:lineRule="auto"/>
              <w:ind w:left="45"/>
              <w:jc w:val="center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Correlation coefficients between the patients’ age and total area of AT foci:</w:t>
            </w:r>
          </w:p>
        </w:tc>
      </w:tr>
      <w:tr w:rsidR="00B51046" w:rsidRPr="008E34C9" w14:paraId="42A88EC9" w14:textId="77777777" w:rsidTr="0059493B">
        <w:trPr>
          <w:trHeight w:val="2434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72335" w14:textId="77777777" w:rsidR="00B51046" w:rsidRPr="008E34C9" w:rsidRDefault="00B51046" w:rsidP="00BC5691">
            <w:pPr>
              <w:numPr>
                <w:ilvl w:val="0"/>
                <w:numId w:val="2"/>
              </w:numPr>
              <w:spacing w:after="40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all the types (in total)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+0.467 (p=0.001)</w:t>
            </w:r>
            <w:r w:rsidRPr="008E34C9">
              <w:rPr>
                <w:rFonts w:cs="Times New Roman"/>
                <w:sz w:val="24"/>
                <w:lang w:val="en-US"/>
              </w:rPr>
              <w:t>;</w:t>
            </w:r>
          </w:p>
          <w:p w14:paraId="7B8E7AD2" w14:textId="77777777" w:rsidR="00B51046" w:rsidRPr="008E34C9" w:rsidRDefault="00B51046" w:rsidP="00BC5691">
            <w:pPr>
              <w:numPr>
                <w:ilvl w:val="0"/>
                <w:numId w:val="2"/>
              </w:numPr>
              <w:spacing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“canonical”</w:t>
            </w:r>
            <w:r w:rsidRPr="008E34C9">
              <w:rPr>
                <w:rFonts w:cs="Times New Roman"/>
                <w:sz w:val="24"/>
              </w:rPr>
              <w:tab/>
            </w:r>
            <w:r w:rsidRPr="008E34C9">
              <w:rPr>
                <w:rFonts w:cs="Times New Roman"/>
                <w:sz w:val="24"/>
                <w:lang w:val="en-US"/>
              </w:rPr>
              <w:t xml:space="preserve"> </w:t>
            </w:r>
            <w:r w:rsidRPr="008E34C9">
              <w:rPr>
                <w:rFonts w:cs="Times New Roman"/>
                <w:sz w:val="24"/>
              </w:rPr>
              <w:t>type</w:t>
            </w:r>
            <w:r w:rsidRPr="008E34C9">
              <w:rPr>
                <w:rFonts w:cs="Times New Roman"/>
                <w:sz w:val="24"/>
                <w:lang w:val="ru-RU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</w:t>
            </w:r>
            <w:r w:rsidRPr="008E34C9">
              <w:rPr>
                <w:rFonts w:cs="Times New Roman"/>
                <w:sz w:val="24"/>
              </w:rPr>
              <w:tab/>
              <w:t xml:space="preserve">+0.868 </w:t>
            </w:r>
          </w:p>
          <w:p w14:paraId="240AD0F0" w14:textId="77777777" w:rsidR="00B51046" w:rsidRPr="008E34C9" w:rsidRDefault="00B51046" w:rsidP="00BC5691">
            <w:pPr>
              <w:spacing w:after="41" w:line="480" w:lineRule="auto"/>
              <w:ind w:left="372"/>
              <w:rPr>
                <w:rFonts w:cs="Times New Roman"/>
                <w:sz w:val="24"/>
                <w:lang w:val="ru-RU"/>
              </w:rPr>
            </w:pPr>
            <w:r w:rsidRPr="008E34C9">
              <w:rPr>
                <w:rFonts w:cs="Times New Roman"/>
                <w:sz w:val="24"/>
              </w:rPr>
              <w:t>(p&lt;0.001)</w:t>
            </w:r>
            <w:r w:rsidRPr="008E34C9">
              <w:rPr>
                <w:rFonts w:cs="Times New Roman"/>
                <w:sz w:val="24"/>
                <w:lang w:val="ru-RU"/>
              </w:rPr>
              <w:t>;</w:t>
            </w:r>
          </w:p>
          <w:p w14:paraId="4DFE4A66" w14:textId="77777777" w:rsidR="00B51046" w:rsidRPr="008E34C9" w:rsidRDefault="00B51046" w:rsidP="00BC5691">
            <w:pPr>
              <w:numPr>
                <w:ilvl w:val="0"/>
                <w:numId w:val="2"/>
              </w:numPr>
              <w:spacing w:after="40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“intralacunary” type</w:t>
            </w:r>
            <w:r w:rsidRPr="008E34C9">
              <w:rPr>
                <w:rFonts w:cs="Times New Roman"/>
                <w:sz w:val="24"/>
                <w:lang w:val="ru-RU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+0.557 (p=0.005)</w:t>
            </w:r>
            <w:r w:rsidRPr="008E34C9">
              <w:rPr>
                <w:rFonts w:cs="Times New Roman"/>
                <w:sz w:val="24"/>
                <w:lang w:val="ru-RU"/>
              </w:rPr>
              <w:t>;</w:t>
            </w:r>
          </w:p>
          <w:p w14:paraId="2F790246" w14:textId="77777777" w:rsidR="00B51046" w:rsidRPr="008E34C9" w:rsidRDefault="00B51046" w:rsidP="00BC5691">
            <w:pPr>
              <w:numPr>
                <w:ilvl w:val="0"/>
                <w:numId w:val="2"/>
              </w:numPr>
              <w:spacing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“intertwined” type</w:t>
            </w:r>
            <w:r w:rsidRPr="008E34C9">
              <w:rPr>
                <w:rFonts w:cs="Times New Roman"/>
                <w:sz w:val="24"/>
                <w:lang w:val="ru-RU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+0.422 (p=0.04);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FB64" w14:textId="77777777" w:rsidR="00B51046" w:rsidRPr="008E34C9" w:rsidRDefault="00B51046" w:rsidP="00BC5691">
            <w:pPr>
              <w:numPr>
                <w:ilvl w:val="0"/>
                <w:numId w:val="2"/>
              </w:numPr>
              <w:spacing w:after="40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eastAsia="Times New Roman" w:cs="Times New Roman"/>
                <w:sz w:val="24"/>
              </w:rPr>
              <w:t xml:space="preserve"> </w:t>
            </w:r>
            <w:r w:rsidRPr="008E34C9">
              <w:rPr>
                <w:rFonts w:cs="Times New Roman"/>
                <w:sz w:val="24"/>
              </w:rPr>
              <w:t xml:space="preserve">“intralacunary” </w:t>
            </w:r>
            <w:r w:rsidRPr="008E34C9">
              <w:rPr>
                <w:rFonts w:cs="Times New Roman"/>
                <w:sz w:val="24"/>
              </w:rPr>
              <w:tab/>
              <w:t>type</w:t>
            </w:r>
            <w:r w:rsidRPr="008E34C9">
              <w:rPr>
                <w:rFonts w:cs="Times New Roman"/>
                <w:sz w:val="24"/>
                <w:lang w:val="ru-RU"/>
              </w:rPr>
              <w:t>:</w:t>
            </w:r>
            <w:r w:rsidRPr="008E34C9">
              <w:rPr>
                <w:rFonts w:cs="Times New Roman"/>
                <w:sz w:val="24"/>
                <w:lang w:val="en-US"/>
              </w:rPr>
              <w:t xml:space="preserve"> </w:t>
            </w:r>
            <w:r w:rsidRPr="008E34C9">
              <w:rPr>
                <w:rFonts w:cs="Times New Roman"/>
                <w:sz w:val="24"/>
              </w:rPr>
              <w:t>- +0.576 (p=0.031)</w:t>
            </w:r>
            <w:r w:rsidRPr="008E34C9">
              <w:rPr>
                <w:rFonts w:cs="Times New Roman"/>
                <w:sz w:val="24"/>
                <w:lang w:val="ru-RU"/>
              </w:rPr>
              <w:t>;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0FB81" w14:textId="77777777" w:rsidR="00B51046" w:rsidRPr="008E34C9" w:rsidRDefault="00B51046" w:rsidP="00BC5691">
            <w:pPr>
              <w:numPr>
                <w:ilvl w:val="0"/>
                <w:numId w:val="3"/>
              </w:numPr>
              <w:spacing w:after="40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“intralacunary” type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</w:t>
            </w:r>
            <w:r w:rsidRPr="008E34C9">
              <w:rPr>
                <w:rFonts w:cs="Times New Roman"/>
                <w:sz w:val="24"/>
              </w:rPr>
              <w:tab/>
              <w:t>+0.652 (p=0.008)</w:t>
            </w:r>
            <w:r w:rsidRPr="008E34C9">
              <w:rPr>
                <w:rFonts w:cs="Times New Roman"/>
                <w:sz w:val="24"/>
                <w:lang w:val="ru-RU"/>
              </w:rPr>
              <w:t>;</w:t>
            </w:r>
          </w:p>
          <w:p w14:paraId="20AD44FA" w14:textId="77777777" w:rsidR="00B51046" w:rsidRPr="008E34C9" w:rsidRDefault="00B51046" w:rsidP="00BC5691">
            <w:pPr>
              <w:numPr>
                <w:ilvl w:val="0"/>
                <w:numId w:val="3"/>
              </w:numPr>
              <w:spacing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 xml:space="preserve">“intertwined” type: </w:t>
            </w:r>
          </w:p>
          <w:p w14:paraId="323BFEBE" w14:textId="77777777" w:rsidR="00B51046" w:rsidRPr="008E34C9" w:rsidRDefault="00B51046" w:rsidP="00BC5691">
            <w:pPr>
              <w:spacing w:line="480" w:lineRule="auto"/>
              <w:ind w:left="357"/>
              <w:rPr>
                <w:rFonts w:cs="Times New Roman"/>
                <w:sz w:val="24"/>
                <w:lang w:val="ru-RU"/>
              </w:rPr>
            </w:pPr>
            <w:r w:rsidRPr="008E34C9">
              <w:rPr>
                <w:rFonts w:cs="Times New Roman"/>
                <w:sz w:val="24"/>
              </w:rPr>
              <w:t>+0.644 (p=0.01)</w:t>
            </w:r>
            <w:r w:rsidRPr="008E34C9">
              <w:rPr>
                <w:rFonts w:cs="Times New Roman"/>
                <w:sz w:val="24"/>
                <w:lang w:val="ru-RU"/>
              </w:rPr>
              <w:t>;</w:t>
            </w:r>
          </w:p>
        </w:tc>
      </w:tr>
      <w:tr w:rsidR="00B51046" w:rsidRPr="00BB6F34" w14:paraId="12F41911" w14:textId="77777777" w:rsidTr="0059493B">
        <w:trPr>
          <w:trHeight w:val="424"/>
        </w:trPr>
        <w:tc>
          <w:tcPr>
            <w:tcW w:w="9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A895A" w14:textId="77777777" w:rsidR="00B51046" w:rsidRPr="008E34C9" w:rsidRDefault="00B51046" w:rsidP="00BC5691">
            <w:pPr>
              <w:spacing w:line="480" w:lineRule="auto"/>
              <w:ind w:left="2098"/>
              <w:jc w:val="center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Correlation coefficients between areas of different types of AT foci:</w:t>
            </w:r>
          </w:p>
        </w:tc>
      </w:tr>
      <w:tr w:rsidR="00B51046" w:rsidRPr="008E34C9" w14:paraId="0EB3E7FC" w14:textId="77777777" w:rsidTr="0059493B">
        <w:trPr>
          <w:trHeight w:val="2711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4CB6" w14:textId="77777777" w:rsidR="00B51046" w:rsidRPr="008E34C9" w:rsidRDefault="00B51046" w:rsidP="00BC5691">
            <w:pPr>
              <w:numPr>
                <w:ilvl w:val="0"/>
                <w:numId w:val="4"/>
              </w:numPr>
              <w:spacing w:after="43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between the “intertwined” and “canonical” types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+0.48 (p=0.018);</w:t>
            </w:r>
          </w:p>
          <w:p w14:paraId="70F5AA0C" w14:textId="77777777" w:rsidR="00B51046" w:rsidRPr="008E34C9" w:rsidRDefault="00B51046" w:rsidP="00BC5691">
            <w:pPr>
              <w:numPr>
                <w:ilvl w:val="0"/>
                <w:numId w:val="4"/>
              </w:numPr>
              <w:spacing w:after="43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between the “intralacunary” and “canonical” types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+0.594 (p=0.002)</w:t>
            </w:r>
            <w:r w:rsidRPr="008E34C9">
              <w:rPr>
                <w:rFonts w:cs="Times New Roman"/>
                <w:sz w:val="24"/>
                <w:lang w:val="en-US"/>
              </w:rPr>
              <w:t>;</w:t>
            </w:r>
          </w:p>
          <w:p w14:paraId="1B897696" w14:textId="77777777" w:rsidR="00B51046" w:rsidRPr="008E34C9" w:rsidRDefault="00B51046" w:rsidP="00BC5691">
            <w:pPr>
              <w:numPr>
                <w:ilvl w:val="0"/>
                <w:numId w:val="4"/>
              </w:numPr>
              <w:spacing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between the “intralacunary” and “intertwined” types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</w:t>
            </w:r>
          </w:p>
          <w:p w14:paraId="03972573" w14:textId="77777777" w:rsidR="00B51046" w:rsidRPr="008E34C9" w:rsidRDefault="00B51046" w:rsidP="00BC5691">
            <w:pPr>
              <w:spacing w:line="480" w:lineRule="auto"/>
              <w:ind w:left="372"/>
              <w:rPr>
                <w:rFonts w:cs="Times New Roman"/>
                <w:sz w:val="24"/>
                <w:lang w:val="ru-RU"/>
              </w:rPr>
            </w:pPr>
            <w:r w:rsidRPr="008E34C9">
              <w:rPr>
                <w:rFonts w:cs="Times New Roman"/>
                <w:sz w:val="24"/>
              </w:rPr>
              <w:t>+0.513 (p=0.01)</w:t>
            </w:r>
            <w:r w:rsidRPr="008E34C9">
              <w:rPr>
                <w:rFonts w:cs="Times New Roman"/>
                <w:sz w:val="24"/>
                <w:lang w:val="ru-RU"/>
              </w:rPr>
              <w:t>;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44ECB" w14:textId="77777777" w:rsidR="00B51046" w:rsidRPr="008E34C9" w:rsidRDefault="00B51046" w:rsidP="00BC5691">
            <w:pPr>
              <w:numPr>
                <w:ilvl w:val="0"/>
                <w:numId w:val="2"/>
              </w:numPr>
              <w:spacing w:after="40" w:line="480" w:lineRule="auto"/>
              <w:ind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 xml:space="preserve">between </w:t>
            </w:r>
            <w:r w:rsidRPr="008E34C9">
              <w:rPr>
                <w:rFonts w:cs="Times New Roman"/>
                <w:sz w:val="24"/>
              </w:rPr>
              <w:tab/>
              <w:t xml:space="preserve">the </w:t>
            </w:r>
            <w:r w:rsidRPr="008E34C9">
              <w:rPr>
                <w:rFonts w:cs="Times New Roman"/>
                <w:sz w:val="24"/>
              </w:rPr>
              <w:tab/>
              <w:t>“fine-fibred” and “canonical”</w:t>
            </w:r>
            <w:r w:rsidRPr="008E34C9">
              <w:rPr>
                <w:rFonts w:cs="Times New Roman"/>
                <w:sz w:val="24"/>
                <w:lang w:val="en-US"/>
              </w:rPr>
              <w:t xml:space="preserve"> </w:t>
            </w:r>
            <w:r w:rsidRPr="008E34C9">
              <w:rPr>
                <w:rFonts w:cs="Times New Roman"/>
                <w:sz w:val="24"/>
              </w:rPr>
              <w:t>types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-0.670 (p=0.009)</w:t>
            </w:r>
            <w:r w:rsidRPr="008E34C9">
              <w:rPr>
                <w:rFonts w:cs="Times New Roman"/>
                <w:sz w:val="24"/>
                <w:lang w:val="en-US"/>
              </w:rPr>
              <w:t>;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FAD6A" w14:textId="77777777" w:rsidR="00B51046" w:rsidRPr="008E34C9" w:rsidRDefault="00B51046" w:rsidP="00BC5691">
            <w:pPr>
              <w:numPr>
                <w:ilvl w:val="0"/>
                <w:numId w:val="5"/>
              </w:numPr>
              <w:spacing w:after="43" w:line="480" w:lineRule="auto"/>
              <w:ind w:right="60"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between the “fine-fibred” and “canonical” types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-</w:t>
            </w:r>
            <w:r w:rsidRPr="008E34C9">
              <w:rPr>
                <w:rFonts w:cs="Times New Roman"/>
                <w:sz w:val="24"/>
                <w:lang w:val="en-US"/>
              </w:rPr>
              <w:t>0</w:t>
            </w:r>
            <w:r w:rsidRPr="008E34C9">
              <w:rPr>
                <w:rFonts w:cs="Times New Roman"/>
                <w:sz w:val="24"/>
              </w:rPr>
              <w:t>.576 (p=0.016),</w:t>
            </w:r>
          </w:p>
          <w:p w14:paraId="483CBC62" w14:textId="77777777" w:rsidR="00B51046" w:rsidRPr="008E34C9" w:rsidRDefault="00B51046" w:rsidP="00BC5691">
            <w:pPr>
              <w:numPr>
                <w:ilvl w:val="0"/>
                <w:numId w:val="5"/>
              </w:numPr>
              <w:spacing w:line="480" w:lineRule="auto"/>
              <w:ind w:right="60" w:hanging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 xml:space="preserve">between </w:t>
            </w:r>
            <w:r w:rsidRPr="008E34C9">
              <w:rPr>
                <w:rFonts w:cs="Times New Roman"/>
                <w:sz w:val="24"/>
              </w:rPr>
              <w:tab/>
              <w:t xml:space="preserve">the </w:t>
            </w:r>
          </w:p>
          <w:p w14:paraId="5D13E5A0" w14:textId="77777777" w:rsidR="00B51046" w:rsidRPr="008E34C9" w:rsidRDefault="00B51046" w:rsidP="00BC5691">
            <w:pPr>
              <w:spacing w:line="480" w:lineRule="auto"/>
              <w:ind w:left="357"/>
              <w:rPr>
                <w:rFonts w:cs="Times New Roman"/>
                <w:sz w:val="24"/>
              </w:rPr>
            </w:pPr>
            <w:r w:rsidRPr="008E34C9">
              <w:rPr>
                <w:rFonts w:cs="Times New Roman"/>
                <w:sz w:val="24"/>
              </w:rPr>
              <w:t>“intertwined” and “fine</w:t>
            </w:r>
            <w:r w:rsidRPr="008E34C9">
              <w:rPr>
                <w:rFonts w:cs="Times New Roman"/>
                <w:sz w:val="24"/>
                <w:lang w:val="en-US"/>
              </w:rPr>
              <w:t>-</w:t>
            </w:r>
            <w:r w:rsidRPr="008E34C9">
              <w:rPr>
                <w:rFonts w:cs="Times New Roman"/>
                <w:sz w:val="24"/>
              </w:rPr>
              <w:t>fibred” types</w:t>
            </w:r>
            <w:r w:rsidRPr="008E34C9">
              <w:rPr>
                <w:rFonts w:cs="Times New Roman"/>
                <w:sz w:val="24"/>
                <w:lang w:val="en-US"/>
              </w:rPr>
              <w:t>:</w:t>
            </w:r>
            <w:r w:rsidRPr="008E34C9">
              <w:rPr>
                <w:rFonts w:cs="Times New Roman"/>
                <w:sz w:val="24"/>
              </w:rPr>
              <w:t xml:space="preserve"> -0.554 </w:t>
            </w:r>
          </w:p>
          <w:p w14:paraId="5F5D05C9" w14:textId="77777777" w:rsidR="00B51046" w:rsidRPr="008E34C9" w:rsidRDefault="00B51046" w:rsidP="00BC5691">
            <w:pPr>
              <w:spacing w:line="480" w:lineRule="auto"/>
              <w:ind w:left="357"/>
              <w:rPr>
                <w:rFonts w:cs="Times New Roman"/>
                <w:sz w:val="24"/>
                <w:lang w:val="ru-RU"/>
              </w:rPr>
            </w:pPr>
            <w:r w:rsidRPr="008E34C9">
              <w:rPr>
                <w:rFonts w:cs="Times New Roman"/>
                <w:sz w:val="24"/>
              </w:rPr>
              <w:t>(p=0.021)</w:t>
            </w:r>
            <w:r w:rsidRPr="008E34C9">
              <w:rPr>
                <w:rFonts w:cs="Times New Roman"/>
                <w:sz w:val="24"/>
                <w:lang w:val="ru-RU"/>
              </w:rPr>
              <w:t>.</w:t>
            </w:r>
          </w:p>
        </w:tc>
      </w:tr>
    </w:tbl>
    <w:p w14:paraId="4ECD4BF2" w14:textId="7E4A9EAF" w:rsidR="00AE0F9E" w:rsidRPr="00B51046" w:rsidRDefault="00AE0F9E" w:rsidP="00BC5691">
      <w:pPr>
        <w:spacing w:line="480" w:lineRule="auto"/>
        <w:ind w:firstLine="0"/>
        <w:rPr>
          <w:lang w:val="en-US"/>
        </w:rPr>
      </w:pPr>
    </w:p>
    <w:sectPr w:rsidR="00AE0F9E" w:rsidRPr="00B51046" w:rsidSect="0059493B">
      <w:headerReference w:type="default" r:id="rId8"/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F15AC" w14:textId="77777777" w:rsidR="0075062A" w:rsidRDefault="0075062A" w:rsidP="001064E0">
      <w:pPr>
        <w:spacing w:line="240" w:lineRule="auto"/>
      </w:pPr>
      <w:r>
        <w:separator/>
      </w:r>
    </w:p>
  </w:endnote>
  <w:endnote w:type="continuationSeparator" w:id="0">
    <w:p w14:paraId="6D3C31C3" w14:textId="77777777" w:rsidR="0075062A" w:rsidRDefault="0075062A" w:rsidP="001064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0B904" w14:textId="77777777" w:rsidR="0075062A" w:rsidRDefault="0075062A" w:rsidP="001064E0">
      <w:pPr>
        <w:spacing w:line="240" w:lineRule="auto"/>
      </w:pPr>
      <w:r>
        <w:separator/>
      </w:r>
    </w:p>
  </w:footnote>
  <w:footnote w:type="continuationSeparator" w:id="0">
    <w:p w14:paraId="50EC2EA8" w14:textId="77777777" w:rsidR="0075062A" w:rsidRDefault="0075062A" w:rsidP="001064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70304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25ED7B" w14:textId="581EDC0A" w:rsidR="0059493B" w:rsidRDefault="0059493B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D14334B" w14:textId="77777777" w:rsidR="0059493B" w:rsidRDefault="0059493B">
    <w:pPr>
      <w:pStyle w:val="a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415AD"/>
    <w:multiLevelType w:val="hybridMultilevel"/>
    <w:tmpl w:val="07E65F26"/>
    <w:lvl w:ilvl="0" w:tplc="5ECC103A">
      <w:start w:val="1"/>
      <w:numFmt w:val="decimal"/>
      <w:lvlText w:val="%1)"/>
      <w:lvlJc w:val="left"/>
      <w:pPr>
        <w:ind w:left="432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28837652"/>
    <w:multiLevelType w:val="hybridMultilevel"/>
    <w:tmpl w:val="F9165B74"/>
    <w:lvl w:ilvl="0" w:tplc="F9EED19E">
      <w:start w:val="1"/>
      <w:numFmt w:val="bullet"/>
      <w:lvlText w:val="•"/>
      <w:lvlJc w:val="left"/>
      <w:pPr>
        <w:ind w:left="3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AF639B6">
      <w:start w:val="1"/>
      <w:numFmt w:val="bullet"/>
      <w:lvlText w:val="o"/>
      <w:lvlJc w:val="left"/>
      <w:pPr>
        <w:ind w:left="109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F685C34">
      <w:start w:val="1"/>
      <w:numFmt w:val="bullet"/>
      <w:lvlText w:val="▪"/>
      <w:lvlJc w:val="left"/>
      <w:pPr>
        <w:ind w:left="181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4A20A3C">
      <w:start w:val="1"/>
      <w:numFmt w:val="bullet"/>
      <w:lvlText w:val="•"/>
      <w:lvlJc w:val="left"/>
      <w:pPr>
        <w:ind w:left="253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A18696C">
      <w:start w:val="1"/>
      <w:numFmt w:val="bullet"/>
      <w:lvlText w:val="o"/>
      <w:lvlJc w:val="left"/>
      <w:pPr>
        <w:ind w:left="325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2D285F2">
      <w:start w:val="1"/>
      <w:numFmt w:val="bullet"/>
      <w:lvlText w:val="▪"/>
      <w:lvlJc w:val="left"/>
      <w:pPr>
        <w:ind w:left="397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221D86">
      <w:start w:val="1"/>
      <w:numFmt w:val="bullet"/>
      <w:lvlText w:val="•"/>
      <w:lvlJc w:val="left"/>
      <w:pPr>
        <w:ind w:left="46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46A6D56">
      <w:start w:val="1"/>
      <w:numFmt w:val="bullet"/>
      <w:lvlText w:val="o"/>
      <w:lvlJc w:val="left"/>
      <w:pPr>
        <w:ind w:left="541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4E60652">
      <w:start w:val="1"/>
      <w:numFmt w:val="bullet"/>
      <w:lvlText w:val="▪"/>
      <w:lvlJc w:val="left"/>
      <w:pPr>
        <w:ind w:left="613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A13190F"/>
    <w:multiLevelType w:val="hybridMultilevel"/>
    <w:tmpl w:val="248EAB02"/>
    <w:lvl w:ilvl="0" w:tplc="DBE44E5A">
      <w:start w:val="1"/>
      <w:numFmt w:val="bullet"/>
      <w:lvlText w:val="•"/>
      <w:lvlJc w:val="left"/>
      <w:pPr>
        <w:ind w:left="3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D32C5D6">
      <w:start w:val="1"/>
      <w:numFmt w:val="bullet"/>
      <w:lvlText w:val="o"/>
      <w:lvlJc w:val="left"/>
      <w:pPr>
        <w:ind w:left="109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9B2B02C">
      <w:start w:val="1"/>
      <w:numFmt w:val="bullet"/>
      <w:lvlText w:val="▪"/>
      <w:lvlJc w:val="left"/>
      <w:pPr>
        <w:ind w:left="181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928368">
      <w:start w:val="1"/>
      <w:numFmt w:val="bullet"/>
      <w:lvlText w:val="•"/>
      <w:lvlJc w:val="left"/>
      <w:pPr>
        <w:ind w:left="253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E0A5F8C">
      <w:start w:val="1"/>
      <w:numFmt w:val="bullet"/>
      <w:lvlText w:val="o"/>
      <w:lvlJc w:val="left"/>
      <w:pPr>
        <w:ind w:left="325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85246E2">
      <w:start w:val="1"/>
      <w:numFmt w:val="bullet"/>
      <w:lvlText w:val="▪"/>
      <w:lvlJc w:val="left"/>
      <w:pPr>
        <w:ind w:left="397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2F29DD6">
      <w:start w:val="1"/>
      <w:numFmt w:val="bullet"/>
      <w:lvlText w:val="•"/>
      <w:lvlJc w:val="left"/>
      <w:pPr>
        <w:ind w:left="46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B4AA740">
      <w:start w:val="1"/>
      <w:numFmt w:val="bullet"/>
      <w:lvlText w:val="o"/>
      <w:lvlJc w:val="left"/>
      <w:pPr>
        <w:ind w:left="541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94A6660">
      <w:start w:val="1"/>
      <w:numFmt w:val="bullet"/>
      <w:lvlText w:val="▪"/>
      <w:lvlJc w:val="left"/>
      <w:pPr>
        <w:ind w:left="613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38770AE"/>
    <w:multiLevelType w:val="hybridMultilevel"/>
    <w:tmpl w:val="118C8490"/>
    <w:lvl w:ilvl="0" w:tplc="D94858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C43047"/>
    <w:multiLevelType w:val="hybridMultilevel"/>
    <w:tmpl w:val="88408794"/>
    <w:lvl w:ilvl="0" w:tplc="D1DEE718">
      <w:start w:val="1"/>
      <w:numFmt w:val="bullet"/>
      <w:lvlText w:val="•"/>
      <w:lvlJc w:val="left"/>
      <w:pPr>
        <w:ind w:left="35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7F2CE32">
      <w:start w:val="1"/>
      <w:numFmt w:val="bullet"/>
      <w:lvlText w:val="o"/>
      <w:lvlJc w:val="left"/>
      <w:pPr>
        <w:ind w:left="108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E8291B0">
      <w:start w:val="1"/>
      <w:numFmt w:val="bullet"/>
      <w:lvlText w:val="▪"/>
      <w:lvlJc w:val="left"/>
      <w:pPr>
        <w:ind w:left="180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A8C4626">
      <w:start w:val="1"/>
      <w:numFmt w:val="bullet"/>
      <w:lvlText w:val="•"/>
      <w:lvlJc w:val="left"/>
      <w:pPr>
        <w:ind w:left="25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4E2F9C0">
      <w:start w:val="1"/>
      <w:numFmt w:val="bullet"/>
      <w:lvlText w:val="o"/>
      <w:lvlJc w:val="left"/>
      <w:pPr>
        <w:ind w:left="324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F72C640">
      <w:start w:val="1"/>
      <w:numFmt w:val="bullet"/>
      <w:lvlText w:val="▪"/>
      <w:lvlJc w:val="left"/>
      <w:pPr>
        <w:ind w:left="396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9B4887E">
      <w:start w:val="1"/>
      <w:numFmt w:val="bullet"/>
      <w:lvlText w:val="•"/>
      <w:lvlJc w:val="left"/>
      <w:pPr>
        <w:ind w:left="46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876287E">
      <w:start w:val="1"/>
      <w:numFmt w:val="bullet"/>
      <w:lvlText w:val="o"/>
      <w:lvlJc w:val="left"/>
      <w:pPr>
        <w:ind w:left="540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12E30C4">
      <w:start w:val="1"/>
      <w:numFmt w:val="bullet"/>
      <w:lvlText w:val="▪"/>
      <w:lvlJc w:val="left"/>
      <w:pPr>
        <w:ind w:left="612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BDF7644"/>
    <w:multiLevelType w:val="hybridMultilevel"/>
    <w:tmpl w:val="E1147EB6"/>
    <w:lvl w:ilvl="0" w:tplc="8AB49A92">
      <w:start w:val="1"/>
      <w:numFmt w:val="bullet"/>
      <w:lvlText w:val="•"/>
      <w:lvlJc w:val="left"/>
      <w:pPr>
        <w:ind w:left="35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72C59D2">
      <w:start w:val="1"/>
      <w:numFmt w:val="bullet"/>
      <w:lvlText w:val="o"/>
      <w:lvlJc w:val="left"/>
      <w:pPr>
        <w:ind w:left="108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CC4C24">
      <w:start w:val="1"/>
      <w:numFmt w:val="bullet"/>
      <w:lvlText w:val="▪"/>
      <w:lvlJc w:val="left"/>
      <w:pPr>
        <w:ind w:left="180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2800BE4">
      <w:start w:val="1"/>
      <w:numFmt w:val="bullet"/>
      <w:lvlText w:val="•"/>
      <w:lvlJc w:val="left"/>
      <w:pPr>
        <w:ind w:left="25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9820374">
      <w:start w:val="1"/>
      <w:numFmt w:val="bullet"/>
      <w:lvlText w:val="o"/>
      <w:lvlJc w:val="left"/>
      <w:pPr>
        <w:ind w:left="324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1281928">
      <w:start w:val="1"/>
      <w:numFmt w:val="bullet"/>
      <w:lvlText w:val="▪"/>
      <w:lvlJc w:val="left"/>
      <w:pPr>
        <w:ind w:left="396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F69A4A">
      <w:start w:val="1"/>
      <w:numFmt w:val="bullet"/>
      <w:lvlText w:val="•"/>
      <w:lvlJc w:val="left"/>
      <w:pPr>
        <w:ind w:left="46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929B96">
      <w:start w:val="1"/>
      <w:numFmt w:val="bullet"/>
      <w:lvlText w:val="o"/>
      <w:lvlJc w:val="left"/>
      <w:pPr>
        <w:ind w:left="540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B0E9AEA">
      <w:start w:val="1"/>
      <w:numFmt w:val="bullet"/>
      <w:lvlText w:val="▪"/>
      <w:lvlJc w:val="left"/>
      <w:pPr>
        <w:ind w:left="612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5157"/>
    <w:rsid w:val="0000169C"/>
    <w:rsid w:val="000033C7"/>
    <w:rsid w:val="0000345C"/>
    <w:rsid w:val="00006896"/>
    <w:rsid w:val="00010B67"/>
    <w:rsid w:val="00014021"/>
    <w:rsid w:val="000167C3"/>
    <w:rsid w:val="00020BBF"/>
    <w:rsid w:val="000220DF"/>
    <w:rsid w:val="0002438E"/>
    <w:rsid w:val="000252FA"/>
    <w:rsid w:val="00026F53"/>
    <w:rsid w:val="00027943"/>
    <w:rsid w:val="00030EBA"/>
    <w:rsid w:val="00032C92"/>
    <w:rsid w:val="00032E41"/>
    <w:rsid w:val="00033CC0"/>
    <w:rsid w:val="0003605E"/>
    <w:rsid w:val="00036D50"/>
    <w:rsid w:val="000374E9"/>
    <w:rsid w:val="000419F5"/>
    <w:rsid w:val="00044A04"/>
    <w:rsid w:val="00044D2C"/>
    <w:rsid w:val="0005021F"/>
    <w:rsid w:val="0005159D"/>
    <w:rsid w:val="0005256E"/>
    <w:rsid w:val="00053552"/>
    <w:rsid w:val="00055D77"/>
    <w:rsid w:val="000578E4"/>
    <w:rsid w:val="00060FBA"/>
    <w:rsid w:val="00063E4D"/>
    <w:rsid w:val="0006564E"/>
    <w:rsid w:val="00071277"/>
    <w:rsid w:val="00071D18"/>
    <w:rsid w:val="00071EE5"/>
    <w:rsid w:val="00071F56"/>
    <w:rsid w:val="00073060"/>
    <w:rsid w:val="00073EE5"/>
    <w:rsid w:val="00074F75"/>
    <w:rsid w:val="00076BC7"/>
    <w:rsid w:val="00077FF1"/>
    <w:rsid w:val="0008156C"/>
    <w:rsid w:val="00082C4F"/>
    <w:rsid w:val="00082D6A"/>
    <w:rsid w:val="00084EBD"/>
    <w:rsid w:val="0008602F"/>
    <w:rsid w:val="00086EA1"/>
    <w:rsid w:val="00087590"/>
    <w:rsid w:val="000920AE"/>
    <w:rsid w:val="00092F54"/>
    <w:rsid w:val="0009416E"/>
    <w:rsid w:val="000A3A53"/>
    <w:rsid w:val="000A704E"/>
    <w:rsid w:val="000B1F23"/>
    <w:rsid w:val="000B2978"/>
    <w:rsid w:val="000B4BCD"/>
    <w:rsid w:val="000B58AE"/>
    <w:rsid w:val="000B738E"/>
    <w:rsid w:val="000C03F6"/>
    <w:rsid w:val="000C07E1"/>
    <w:rsid w:val="000C1478"/>
    <w:rsid w:val="000C356B"/>
    <w:rsid w:val="000C4EFA"/>
    <w:rsid w:val="000C5FCF"/>
    <w:rsid w:val="000D0CAE"/>
    <w:rsid w:val="000D2A6E"/>
    <w:rsid w:val="000D38F1"/>
    <w:rsid w:val="000E321A"/>
    <w:rsid w:val="000E6EC7"/>
    <w:rsid w:val="000F1D1C"/>
    <w:rsid w:val="00100E53"/>
    <w:rsid w:val="0010188B"/>
    <w:rsid w:val="00101FEB"/>
    <w:rsid w:val="0010339D"/>
    <w:rsid w:val="0010525D"/>
    <w:rsid w:val="00106007"/>
    <w:rsid w:val="001064E0"/>
    <w:rsid w:val="00110573"/>
    <w:rsid w:val="00113E06"/>
    <w:rsid w:val="00114DE5"/>
    <w:rsid w:val="00117BB4"/>
    <w:rsid w:val="00120045"/>
    <w:rsid w:val="00120209"/>
    <w:rsid w:val="001202DE"/>
    <w:rsid w:val="00121E1D"/>
    <w:rsid w:val="001229E7"/>
    <w:rsid w:val="001230D9"/>
    <w:rsid w:val="00124C8A"/>
    <w:rsid w:val="0012531C"/>
    <w:rsid w:val="00127B8E"/>
    <w:rsid w:val="00130ED3"/>
    <w:rsid w:val="0013486D"/>
    <w:rsid w:val="00135044"/>
    <w:rsid w:val="00137745"/>
    <w:rsid w:val="0014300B"/>
    <w:rsid w:val="00144236"/>
    <w:rsid w:val="0014504D"/>
    <w:rsid w:val="00145321"/>
    <w:rsid w:val="00145330"/>
    <w:rsid w:val="00146027"/>
    <w:rsid w:val="001500AA"/>
    <w:rsid w:val="00152C39"/>
    <w:rsid w:val="001540BD"/>
    <w:rsid w:val="00156B1E"/>
    <w:rsid w:val="00163CCF"/>
    <w:rsid w:val="0016645B"/>
    <w:rsid w:val="00167F19"/>
    <w:rsid w:val="00173D6C"/>
    <w:rsid w:val="00174421"/>
    <w:rsid w:val="00175AB2"/>
    <w:rsid w:val="001771A0"/>
    <w:rsid w:val="001773D7"/>
    <w:rsid w:val="00177BEF"/>
    <w:rsid w:val="00180A44"/>
    <w:rsid w:val="00182772"/>
    <w:rsid w:val="00182C85"/>
    <w:rsid w:val="00183198"/>
    <w:rsid w:val="001856CF"/>
    <w:rsid w:val="00190712"/>
    <w:rsid w:val="00192157"/>
    <w:rsid w:val="001943C9"/>
    <w:rsid w:val="00194CFA"/>
    <w:rsid w:val="00195B56"/>
    <w:rsid w:val="001965B3"/>
    <w:rsid w:val="001A0CA6"/>
    <w:rsid w:val="001A128B"/>
    <w:rsid w:val="001A38DA"/>
    <w:rsid w:val="001A3D25"/>
    <w:rsid w:val="001A4ADF"/>
    <w:rsid w:val="001A7766"/>
    <w:rsid w:val="001B26D4"/>
    <w:rsid w:val="001B334E"/>
    <w:rsid w:val="001B3642"/>
    <w:rsid w:val="001B382B"/>
    <w:rsid w:val="001B6A38"/>
    <w:rsid w:val="001B7848"/>
    <w:rsid w:val="001D3CCE"/>
    <w:rsid w:val="001D408D"/>
    <w:rsid w:val="001D5331"/>
    <w:rsid w:val="001D75F3"/>
    <w:rsid w:val="001D7B58"/>
    <w:rsid w:val="001E0D3B"/>
    <w:rsid w:val="001E214E"/>
    <w:rsid w:val="001F3531"/>
    <w:rsid w:val="001F385C"/>
    <w:rsid w:val="001F562B"/>
    <w:rsid w:val="00200CC3"/>
    <w:rsid w:val="00200E6D"/>
    <w:rsid w:val="002039C8"/>
    <w:rsid w:val="0020588E"/>
    <w:rsid w:val="002066D9"/>
    <w:rsid w:val="0021167C"/>
    <w:rsid w:val="00211821"/>
    <w:rsid w:val="0021222D"/>
    <w:rsid w:val="00213208"/>
    <w:rsid w:val="00213833"/>
    <w:rsid w:val="00214EF9"/>
    <w:rsid w:val="0021533C"/>
    <w:rsid w:val="00215C92"/>
    <w:rsid w:val="00217722"/>
    <w:rsid w:val="00217E87"/>
    <w:rsid w:val="00222648"/>
    <w:rsid w:val="00225110"/>
    <w:rsid w:val="00233848"/>
    <w:rsid w:val="0023769A"/>
    <w:rsid w:val="002377AC"/>
    <w:rsid w:val="00242EE2"/>
    <w:rsid w:val="0024306B"/>
    <w:rsid w:val="00245B7F"/>
    <w:rsid w:val="00246E46"/>
    <w:rsid w:val="00250526"/>
    <w:rsid w:val="00250DF9"/>
    <w:rsid w:val="00251103"/>
    <w:rsid w:val="002531D5"/>
    <w:rsid w:val="00254BF6"/>
    <w:rsid w:val="00254EC6"/>
    <w:rsid w:val="00257C05"/>
    <w:rsid w:val="002644A9"/>
    <w:rsid w:val="002644F2"/>
    <w:rsid w:val="00267F2E"/>
    <w:rsid w:val="0027019E"/>
    <w:rsid w:val="00270352"/>
    <w:rsid w:val="00274621"/>
    <w:rsid w:val="00274C2B"/>
    <w:rsid w:val="002823C6"/>
    <w:rsid w:val="0028240A"/>
    <w:rsid w:val="0028272F"/>
    <w:rsid w:val="00282AAA"/>
    <w:rsid w:val="002863C1"/>
    <w:rsid w:val="002864A9"/>
    <w:rsid w:val="002A53E9"/>
    <w:rsid w:val="002B2659"/>
    <w:rsid w:val="002B2B8E"/>
    <w:rsid w:val="002B4197"/>
    <w:rsid w:val="002B48F2"/>
    <w:rsid w:val="002B74C2"/>
    <w:rsid w:val="002B7982"/>
    <w:rsid w:val="002B7C0B"/>
    <w:rsid w:val="002C0E44"/>
    <w:rsid w:val="002C2122"/>
    <w:rsid w:val="002C2319"/>
    <w:rsid w:val="002D3163"/>
    <w:rsid w:val="002D5044"/>
    <w:rsid w:val="002D6332"/>
    <w:rsid w:val="002E4372"/>
    <w:rsid w:val="002E603B"/>
    <w:rsid w:val="002E78C4"/>
    <w:rsid w:val="002F0AE1"/>
    <w:rsid w:val="002F2630"/>
    <w:rsid w:val="002F68E7"/>
    <w:rsid w:val="002F74D5"/>
    <w:rsid w:val="0030058C"/>
    <w:rsid w:val="00306AE6"/>
    <w:rsid w:val="00310467"/>
    <w:rsid w:val="00311EDC"/>
    <w:rsid w:val="00312070"/>
    <w:rsid w:val="00317F41"/>
    <w:rsid w:val="00321B6B"/>
    <w:rsid w:val="003223C9"/>
    <w:rsid w:val="00322AB1"/>
    <w:rsid w:val="00323C0A"/>
    <w:rsid w:val="00326CB9"/>
    <w:rsid w:val="00331BA1"/>
    <w:rsid w:val="00332350"/>
    <w:rsid w:val="00333234"/>
    <w:rsid w:val="0033512A"/>
    <w:rsid w:val="0033781E"/>
    <w:rsid w:val="0034380B"/>
    <w:rsid w:val="0034636C"/>
    <w:rsid w:val="0035326E"/>
    <w:rsid w:val="00355E31"/>
    <w:rsid w:val="00356177"/>
    <w:rsid w:val="0036017B"/>
    <w:rsid w:val="00366D5B"/>
    <w:rsid w:val="003704AA"/>
    <w:rsid w:val="00370B25"/>
    <w:rsid w:val="00371EE5"/>
    <w:rsid w:val="003747AB"/>
    <w:rsid w:val="00375073"/>
    <w:rsid w:val="00376F65"/>
    <w:rsid w:val="0037725B"/>
    <w:rsid w:val="00381349"/>
    <w:rsid w:val="00381C67"/>
    <w:rsid w:val="00381FA8"/>
    <w:rsid w:val="00383D8F"/>
    <w:rsid w:val="003867C6"/>
    <w:rsid w:val="00390B58"/>
    <w:rsid w:val="00390B87"/>
    <w:rsid w:val="003918C8"/>
    <w:rsid w:val="0039203D"/>
    <w:rsid w:val="00392040"/>
    <w:rsid w:val="00393830"/>
    <w:rsid w:val="00394367"/>
    <w:rsid w:val="0039538C"/>
    <w:rsid w:val="003A19A4"/>
    <w:rsid w:val="003A2F06"/>
    <w:rsid w:val="003A45A3"/>
    <w:rsid w:val="003A49D3"/>
    <w:rsid w:val="003B1981"/>
    <w:rsid w:val="003B1D82"/>
    <w:rsid w:val="003B28B9"/>
    <w:rsid w:val="003B34EF"/>
    <w:rsid w:val="003B41D6"/>
    <w:rsid w:val="003B4E4E"/>
    <w:rsid w:val="003B4E85"/>
    <w:rsid w:val="003B66BF"/>
    <w:rsid w:val="003C05C7"/>
    <w:rsid w:val="003C124A"/>
    <w:rsid w:val="003C307F"/>
    <w:rsid w:val="003C3CA4"/>
    <w:rsid w:val="003C7BD1"/>
    <w:rsid w:val="003D0806"/>
    <w:rsid w:val="003D097F"/>
    <w:rsid w:val="003D16FD"/>
    <w:rsid w:val="003D1C0A"/>
    <w:rsid w:val="003D4492"/>
    <w:rsid w:val="003D5CAF"/>
    <w:rsid w:val="003D7FA2"/>
    <w:rsid w:val="003E11D5"/>
    <w:rsid w:val="003E27BE"/>
    <w:rsid w:val="003E3ADC"/>
    <w:rsid w:val="003E7246"/>
    <w:rsid w:val="003F32A5"/>
    <w:rsid w:val="003F5CB5"/>
    <w:rsid w:val="003F61F4"/>
    <w:rsid w:val="003F6370"/>
    <w:rsid w:val="003F6B71"/>
    <w:rsid w:val="003F7592"/>
    <w:rsid w:val="00401A90"/>
    <w:rsid w:val="0040442E"/>
    <w:rsid w:val="00405E30"/>
    <w:rsid w:val="00407433"/>
    <w:rsid w:val="00407B97"/>
    <w:rsid w:val="00411B12"/>
    <w:rsid w:val="00412604"/>
    <w:rsid w:val="0041336C"/>
    <w:rsid w:val="00414788"/>
    <w:rsid w:val="00416415"/>
    <w:rsid w:val="00416AB7"/>
    <w:rsid w:val="004203B9"/>
    <w:rsid w:val="00423CCE"/>
    <w:rsid w:val="004261CD"/>
    <w:rsid w:val="0042720D"/>
    <w:rsid w:val="004278F8"/>
    <w:rsid w:val="00430B27"/>
    <w:rsid w:val="00431717"/>
    <w:rsid w:val="00431EF7"/>
    <w:rsid w:val="00431F86"/>
    <w:rsid w:val="00432A07"/>
    <w:rsid w:val="0043443D"/>
    <w:rsid w:val="00442B51"/>
    <w:rsid w:val="00442B87"/>
    <w:rsid w:val="004434F6"/>
    <w:rsid w:val="00444115"/>
    <w:rsid w:val="00452FE8"/>
    <w:rsid w:val="00455157"/>
    <w:rsid w:val="004647B6"/>
    <w:rsid w:val="004652E7"/>
    <w:rsid w:val="00465F8E"/>
    <w:rsid w:val="00467376"/>
    <w:rsid w:val="00467908"/>
    <w:rsid w:val="00467DA4"/>
    <w:rsid w:val="00473515"/>
    <w:rsid w:val="00474FB5"/>
    <w:rsid w:val="00477661"/>
    <w:rsid w:val="0048048D"/>
    <w:rsid w:val="004832E0"/>
    <w:rsid w:val="004853B8"/>
    <w:rsid w:val="00485653"/>
    <w:rsid w:val="004900EE"/>
    <w:rsid w:val="00492868"/>
    <w:rsid w:val="00493984"/>
    <w:rsid w:val="00495870"/>
    <w:rsid w:val="00496597"/>
    <w:rsid w:val="00496892"/>
    <w:rsid w:val="004A000D"/>
    <w:rsid w:val="004A1F10"/>
    <w:rsid w:val="004A5DD0"/>
    <w:rsid w:val="004B4D22"/>
    <w:rsid w:val="004B5E89"/>
    <w:rsid w:val="004B7B8E"/>
    <w:rsid w:val="004C1072"/>
    <w:rsid w:val="004D02E5"/>
    <w:rsid w:val="004D31DA"/>
    <w:rsid w:val="004D4E5C"/>
    <w:rsid w:val="004D538A"/>
    <w:rsid w:val="004D6F3B"/>
    <w:rsid w:val="004E3500"/>
    <w:rsid w:val="004E5851"/>
    <w:rsid w:val="004E77D5"/>
    <w:rsid w:val="004E7E9A"/>
    <w:rsid w:val="004F323D"/>
    <w:rsid w:val="004F49C7"/>
    <w:rsid w:val="004F56F0"/>
    <w:rsid w:val="004F6D86"/>
    <w:rsid w:val="004F7603"/>
    <w:rsid w:val="00503534"/>
    <w:rsid w:val="00503DB0"/>
    <w:rsid w:val="005112F2"/>
    <w:rsid w:val="00511B12"/>
    <w:rsid w:val="005131F6"/>
    <w:rsid w:val="005152C5"/>
    <w:rsid w:val="005162F1"/>
    <w:rsid w:val="0052037E"/>
    <w:rsid w:val="00522176"/>
    <w:rsid w:val="005250E7"/>
    <w:rsid w:val="005255E4"/>
    <w:rsid w:val="00527746"/>
    <w:rsid w:val="005312F8"/>
    <w:rsid w:val="00532044"/>
    <w:rsid w:val="005332D6"/>
    <w:rsid w:val="00537AE1"/>
    <w:rsid w:val="00541F0E"/>
    <w:rsid w:val="00545030"/>
    <w:rsid w:val="00546983"/>
    <w:rsid w:val="00550B56"/>
    <w:rsid w:val="00552214"/>
    <w:rsid w:val="00552881"/>
    <w:rsid w:val="00552E68"/>
    <w:rsid w:val="00554805"/>
    <w:rsid w:val="00554E6C"/>
    <w:rsid w:val="00555E93"/>
    <w:rsid w:val="00555EC4"/>
    <w:rsid w:val="00562B02"/>
    <w:rsid w:val="0056464C"/>
    <w:rsid w:val="0056766F"/>
    <w:rsid w:val="005676D4"/>
    <w:rsid w:val="005721CC"/>
    <w:rsid w:val="00575AF2"/>
    <w:rsid w:val="00576EED"/>
    <w:rsid w:val="005832D7"/>
    <w:rsid w:val="00583355"/>
    <w:rsid w:val="00583A4F"/>
    <w:rsid w:val="00585640"/>
    <w:rsid w:val="005865C7"/>
    <w:rsid w:val="0058782A"/>
    <w:rsid w:val="005903E4"/>
    <w:rsid w:val="00592300"/>
    <w:rsid w:val="0059493B"/>
    <w:rsid w:val="00596A00"/>
    <w:rsid w:val="00597305"/>
    <w:rsid w:val="005A08CC"/>
    <w:rsid w:val="005A08F4"/>
    <w:rsid w:val="005A0D3E"/>
    <w:rsid w:val="005A2580"/>
    <w:rsid w:val="005A27F9"/>
    <w:rsid w:val="005A31E1"/>
    <w:rsid w:val="005A3485"/>
    <w:rsid w:val="005A3F5F"/>
    <w:rsid w:val="005A6396"/>
    <w:rsid w:val="005B2158"/>
    <w:rsid w:val="005C1C8C"/>
    <w:rsid w:val="005C50E8"/>
    <w:rsid w:val="005C6462"/>
    <w:rsid w:val="005D44FA"/>
    <w:rsid w:val="005D4E40"/>
    <w:rsid w:val="005D513B"/>
    <w:rsid w:val="005D74F0"/>
    <w:rsid w:val="005D7A4D"/>
    <w:rsid w:val="005E78DA"/>
    <w:rsid w:val="005F2A24"/>
    <w:rsid w:val="005F3383"/>
    <w:rsid w:val="005F3BA0"/>
    <w:rsid w:val="00600156"/>
    <w:rsid w:val="00601539"/>
    <w:rsid w:val="00603BAC"/>
    <w:rsid w:val="006065A0"/>
    <w:rsid w:val="0061076E"/>
    <w:rsid w:val="00611B17"/>
    <w:rsid w:val="006123EE"/>
    <w:rsid w:val="00617840"/>
    <w:rsid w:val="00621E9F"/>
    <w:rsid w:val="00622426"/>
    <w:rsid w:val="00623E3D"/>
    <w:rsid w:val="006241F2"/>
    <w:rsid w:val="006316D6"/>
    <w:rsid w:val="00631BE7"/>
    <w:rsid w:val="0063451B"/>
    <w:rsid w:val="00634DBA"/>
    <w:rsid w:val="00635E9C"/>
    <w:rsid w:val="006374D2"/>
    <w:rsid w:val="00642116"/>
    <w:rsid w:val="00642C72"/>
    <w:rsid w:val="00643309"/>
    <w:rsid w:val="00643412"/>
    <w:rsid w:val="006439AC"/>
    <w:rsid w:val="00645878"/>
    <w:rsid w:val="00645F27"/>
    <w:rsid w:val="00646574"/>
    <w:rsid w:val="00651E9E"/>
    <w:rsid w:val="006554A9"/>
    <w:rsid w:val="006564B8"/>
    <w:rsid w:val="00656A63"/>
    <w:rsid w:val="0066071D"/>
    <w:rsid w:val="00660BD5"/>
    <w:rsid w:val="006621A1"/>
    <w:rsid w:val="0066236A"/>
    <w:rsid w:val="0066469A"/>
    <w:rsid w:val="00670EA6"/>
    <w:rsid w:val="00674653"/>
    <w:rsid w:val="006748B1"/>
    <w:rsid w:val="00676192"/>
    <w:rsid w:val="00676A86"/>
    <w:rsid w:val="006775D7"/>
    <w:rsid w:val="0067763C"/>
    <w:rsid w:val="006862CC"/>
    <w:rsid w:val="006909DF"/>
    <w:rsid w:val="00692C6C"/>
    <w:rsid w:val="0069659D"/>
    <w:rsid w:val="006977BD"/>
    <w:rsid w:val="006A1699"/>
    <w:rsid w:val="006A284C"/>
    <w:rsid w:val="006A3040"/>
    <w:rsid w:val="006A3FEC"/>
    <w:rsid w:val="006A4F76"/>
    <w:rsid w:val="006A7BF3"/>
    <w:rsid w:val="006B37A2"/>
    <w:rsid w:val="006B5D5C"/>
    <w:rsid w:val="006C0D0D"/>
    <w:rsid w:val="006C2167"/>
    <w:rsid w:val="006C3813"/>
    <w:rsid w:val="006D02C2"/>
    <w:rsid w:val="006D1ABC"/>
    <w:rsid w:val="006D1E36"/>
    <w:rsid w:val="006D53AD"/>
    <w:rsid w:val="006D53ED"/>
    <w:rsid w:val="006D677E"/>
    <w:rsid w:val="006D67A5"/>
    <w:rsid w:val="006D7185"/>
    <w:rsid w:val="006E257C"/>
    <w:rsid w:val="006E35E2"/>
    <w:rsid w:val="006E534C"/>
    <w:rsid w:val="006E623E"/>
    <w:rsid w:val="006E75FB"/>
    <w:rsid w:val="006F0367"/>
    <w:rsid w:val="006F0992"/>
    <w:rsid w:val="006F0FCB"/>
    <w:rsid w:val="006F23BC"/>
    <w:rsid w:val="006F2831"/>
    <w:rsid w:val="006F3760"/>
    <w:rsid w:val="006F3AB6"/>
    <w:rsid w:val="006F5CED"/>
    <w:rsid w:val="006F647A"/>
    <w:rsid w:val="0070061C"/>
    <w:rsid w:val="007008D8"/>
    <w:rsid w:val="00700B35"/>
    <w:rsid w:val="00700D00"/>
    <w:rsid w:val="0070408C"/>
    <w:rsid w:val="0071015A"/>
    <w:rsid w:val="00710522"/>
    <w:rsid w:val="0071055B"/>
    <w:rsid w:val="00712290"/>
    <w:rsid w:val="007172E7"/>
    <w:rsid w:val="00721D59"/>
    <w:rsid w:val="0072204D"/>
    <w:rsid w:val="00725334"/>
    <w:rsid w:val="0072737C"/>
    <w:rsid w:val="0073018A"/>
    <w:rsid w:val="00730A2A"/>
    <w:rsid w:val="007327ED"/>
    <w:rsid w:val="00733912"/>
    <w:rsid w:val="00733A1E"/>
    <w:rsid w:val="00733E24"/>
    <w:rsid w:val="00737099"/>
    <w:rsid w:val="00737C66"/>
    <w:rsid w:val="00743DDA"/>
    <w:rsid w:val="0074513C"/>
    <w:rsid w:val="00746D07"/>
    <w:rsid w:val="0075062A"/>
    <w:rsid w:val="00750F91"/>
    <w:rsid w:val="00753D85"/>
    <w:rsid w:val="00756A93"/>
    <w:rsid w:val="007570C1"/>
    <w:rsid w:val="00761B34"/>
    <w:rsid w:val="00762138"/>
    <w:rsid w:val="00763A0F"/>
    <w:rsid w:val="00764B3C"/>
    <w:rsid w:val="00765667"/>
    <w:rsid w:val="0076595B"/>
    <w:rsid w:val="00770226"/>
    <w:rsid w:val="007714D4"/>
    <w:rsid w:val="00773BC2"/>
    <w:rsid w:val="007751D8"/>
    <w:rsid w:val="007755A4"/>
    <w:rsid w:val="007756E1"/>
    <w:rsid w:val="00780805"/>
    <w:rsid w:val="00781485"/>
    <w:rsid w:val="00781EE8"/>
    <w:rsid w:val="0078239B"/>
    <w:rsid w:val="00782C49"/>
    <w:rsid w:val="007852DC"/>
    <w:rsid w:val="00790CE2"/>
    <w:rsid w:val="00790FDA"/>
    <w:rsid w:val="00792D4A"/>
    <w:rsid w:val="00792D8D"/>
    <w:rsid w:val="007A0B41"/>
    <w:rsid w:val="007A1F18"/>
    <w:rsid w:val="007A262F"/>
    <w:rsid w:val="007A28D1"/>
    <w:rsid w:val="007A44EC"/>
    <w:rsid w:val="007A4644"/>
    <w:rsid w:val="007A470A"/>
    <w:rsid w:val="007A4EC1"/>
    <w:rsid w:val="007B090C"/>
    <w:rsid w:val="007B217D"/>
    <w:rsid w:val="007B491C"/>
    <w:rsid w:val="007B53BD"/>
    <w:rsid w:val="007B74BF"/>
    <w:rsid w:val="007C7A18"/>
    <w:rsid w:val="007D13FC"/>
    <w:rsid w:val="007D1E9E"/>
    <w:rsid w:val="007D2558"/>
    <w:rsid w:val="007D3852"/>
    <w:rsid w:val="007D7386"/>
    <w:rsid w:val="007D7891"/>
    <w:rsid w:val="007E1634"/>
    <w:rsid w:val="007E4528"/>
    <w:rsid w:val="007E7EA3"/>
    <w:rsid w:val="007F0092"/>
    <w:rsid w:val="007F2BD6"/>
    <w:rsid w:val="007F5FC1"/>
    <w:rsid w:val="007F67FF"/>
    <w:rsid w:val="008045A8"/>
    <w:rsid w:val="00805CFD"/>
    <w:rsid w:val="008060C1"/>
    <w:rsid w:val="00811C55"/>
    <w:rsid w:val="00813584"/>
    <w:rsid w:val="00815595"/>
    <w:rsid w:val="008158DB"/>
    <w:rsid w:val="00822497"/>
    <w:rsid w:val="00823335"/>
    <w:rsid w:val="00824FE8"/>
    <w:rsid w:val="00825A3C"/>
    <w:rsid w:val="00826C2A"/>
    <w:rsid w:val="008278AF"/>
    <w:rsid w:val="008301AC"/>
    <w:rsid w:val="008312E9"/>
    <w:rsid w:val="00833BF9"/>
    <w:rsid w:val="008349DD"/>
    <w:rsid w:val="00834A52"/>
    <w:rsid w:val="0083530E"/>
    <w:rsid w:val="008400FE"/>
    <w:rsid w:val="00844BF0"/>
    <w:rsid w:val="00844C81"/>
    <w:rsid w:val="00846258"/>
    <w:rsid w:val="00846812"/>
    <w:rsid w:val="0084761C"/>
    <w:rsid w:val="00851223"/>
    <w:rsid w:val="00860844"/>
    <w:rsid w:val="00861E8F"/>
    <w:rsid w:val="00861FBE"/>
    <w:rsid w:val="008621EC"/>
    <w:rsid w:val="00864490"/>
    <w:rsid w:val="0087163A"/>
    <w:rsid w:val="008738DC"/>
    <w:rsid w:val="008763B4"/>
    <w:rsid w:val="00876BC8"/>
    <w:rsid w:val="00876D90"/>
    <w:rsid w:val="00877F83"/>
    <w:rsid w:val="00880BA7"/>
    <w:rsid w:val="008815DA"/>
    <w:rsid w:val="008838AF"/>
    <w:rsid w:val="00883B7D"/>
    <w:rsid w:val="008858B8"/>
    <w:rsid w:val="00886BBD"/>
    <w:rsid w:val="00891D55"/>
    <w:rsid w:val="00892AD7"/>
    <w:rsid w:val="008934DC"/>
    <w:rsid w:val="00894820"/>
    <w:rsid w:val="00895D1E"/>
    <w:rsid w:val="008969CA"/>
    <w:rsid w:val="008A2B5B"/>
    <w:rsid w:val="008A44B7"/>
    <w:rsid w:val="008A58E1"/>
    <w:rsid w:val="008B1CA7"/>
    <w:rsid w:val="008B1F5F"/>
    <w:rsid w:val="008B2C5C"/>
    <w:rsid w:val="008B3351"/>
    <w:rsid w:val="008B33D7"/>
    <w:rsid w:val="008B5A78"/>
    <w:rsid w:val="008B61E1"/>
    <w:rsid w:val="008B6DD4"/>
    <w:rsid w:val="008C0BF9"/>
    <w:rsid w:val="008C4D4C"/>
    <w:rsid w:val="008C6797"/>
    <w:rsid w:val="008D01C4"/>
    <w:rsid w:val="008D565E"/>
    <w:rsid w:val="008D771E"/>
    <w:rsid w:val="008E2131"/>
    <w:rsid w:val="008E34C9"/>
    <w:rsid w:val="008E3935"/>
    <w:rsid w:val="008E5D2B"/>
    <w:rsid w:val="008E5EA0"/>
    <w:rsid w:val="008E6668"/>
    <w:rsid w:val="008E77BD"/>
    <w:rsid w:val="008F0640"/>
    <w:rsid w:val="008F0EF6"/>
    <w:rsid w:val="008F2A82"/>
    <w:rsid w:val="008F3D01"/>
    <w:rsid w:val="008F568A"/>
    <w:rsid w:val="008F7E47"/>
    <w:rsid w:val="0090089E"/>
    <w:rsid w:val="009065F5"/>
    <w:rsid w:val="00910C44"/>
    <w:rsid w:val="00910C97"/>
    <w:rsid w:val="00911297"/>
    <w:rsid w:val="00912049"/>
    <w:rsid w:val="009120FE"/>
    <w:rsid w:val="00912D58"/>
    <w:rsid w:val="00916560"/>
    <w:rsid w:val="00916867"/>
    <w:rsid w:val="0092311D"/>
    <w:rsid w:val="00926C3D"/>
    <w:rsid w:val="00927DCF"/>
    <w:rsid w:val="009316B7"/>
    <w:rsid w:val="00932EBF"/>
    <w:rsid w:val="0093760A"/>
    <w:rsid w:val="00941F7D"/>
    <w:rsid w:val="00943E6C"/>
    <w:rsid w:val="009453AD"/>
    <w:rsid w:val="0095053B"/>
    <w:rsid w:val="00950FBD"/>
    <w:rsid w:val="00951EA3"/>
    <w:rsid w:val="00952CBE"/>
    <w:rsid w:val="00953277"/>
    <w:rsid w:val="00954C0C"/>
    <w:rsid w:val="00961E67"/>
    <w:rsid w:val="00964ADB"/>
    <w:rsid w:val="00965B48"/>
    <w:rsid w:val="00965D58"/>
    <w:rsid w:val="00965ECD"/>
    <w:rsid w:val="00967102"/>
    <w:rsid w:val="00970CC9"/>
    <w:rsid w:val="0099329A"/>
    <w:rsid w:val="009940DD"/>
    <w:rsid w:val="009A013C"/>
    <w:rsid w:val="009A2D95"/>
    <w:rsid w:val="009A52EA"/>
    <w:rsid w:val="009A530D"/>
    <w:rsid w:val="009A6FC6"/>
    <w:rsid w:val="009B3D47"/>
    <w:rsid w:val="009B4454"/>
    <w:rsid w:val="009C136D"/>
    <w:rsid w:val="009C202E"/>
    <w:rsid w:val="009C29CD"/>
    <w:rsid w:val="009C47B6"/>
    <w:rsid w:val="009C4B97"/>
    <w:rsid w:val="009C7F02"/>
    <w:rsid w:val="009D661C"/>
    <w:rsid w:val="009D6A6A"/>
    <w:rsid w:val="009E08F1"/>
    <w:rsid w:val="009E0A62"/>
    <w:rsid w:val="009E109E"/>
    <w:rsid w:val="009E26F6"/>
    <w:rsid w:val="009E388A"/>
    <w:rsid w:val="009E3F70"/>
    <w:rsid w:val="009E4082"/>
    <w:rsid w:val="009E5E8E"/>
    <w:rsid w:val="009F3328"/>
    <w:rsid w:val="009F4E97"/>
    <w:rsid w:val="009F57FF"/>
    <w:rsid w:val="009F7D7A"/>
    <w:rsid w:val="00A047AE"/>
    <w:rsid w:val="00A04BDA"/>
    <w:rsid w:val="00A16C2C"/>
    <w:rsid w:val="00A24448"/>
    <w:rsid w:val="00A254E6"/>
    <w:rsid w:val="00A26DA0"/>
    <w:rsid w:val="00A31FF6"/>
    <w:rsid w:val="00A334EF"/>
    <w:rsid w:val="00A341E6"/>
    <w:rsid w:val="00A36AB9"/>
    <w:rsid w:val="00A37028"/>
    <w:rsid w:val="00A42357"/>
    <w:rsid w:val="00A45BB1"/>
    <w:rsid w:val="00A5522B"/>
    <w:rsid w:val="00A60747"/>
    <w:rsid w:val="00A62E9B"/>
    <w:rsid w:val="00A63850"/>
    <w:rsid w:val="00A64C52"/>
    <w:rsid w:val="00A65A07"/>
    <w:rsid w:val="00A66447"/>
    <w:rsid w:val="00A66B32"/>
    <w:rsid w:val="00A704FE"/>
    <w:rsid w:val="00A7622C"/>
    <w:rsid w:val="00A76884"/>
    <w:rsid w:val="00A76B69"/>
    <w:rsid w:val="00A80477"/>
    <w:rsid w:val="00A81822"/>
    <w:rsid w:val="00A83948"/>
    <w:rsid w:val="00A83F0B"/>
    <w:rsid w:val="00A869C1"/>
    <w:rsid w:val="00A869DD"/>
    <w:rsid w:val="00A91479"/>
    <w:rsid w:val="00A918FF"/>
    <w:rsid w:val="00A95562"/>
    <w:rsid w:val="00A96E9C"/>
    <w:rsid w:val="00AB259D"/>
    <w:rsid w:val="00AB448C"/>
    <w:rsid w:val="00AB6824"/>
    <w:rsid w:val="00AC13CC"/>
    <w:rsid w:val="00AC29A8"/>
    <w:rsid w:val="00AC3E44"/>
    <w:rsid w:val="00AC3EC2"/>
    <w:rsid w:val="00AC4499"/>
    <w:rsid w:val="00AC79FB"/>
    <w:rsid w:val="00AD04DD"/>
    <w:rsid w:val="00AD0710"/>
    <w:rsid w:val="00AD231B"/>
    <w:rsid w:val="00AD28E1"/>
    <w:rsid w:val="00AD63F1"/>
    <w:rsid w:val="00AD72CD"/>
    <w:rsid w:val="00AE012F"/>
    <w:rsid w:val="00AE0612"/>
    <w:rsid w:val="00AE0F9E"/>
    <w:rsid w:val="00AE1815"/>
    <w:rsid w:val="00AE2796"/>
    <w:rsid w:val="00AE532C"/>
    <w:rsid w:val="00AF17F1"/>
    <w:rsid w:val="00AF4D38"/>
    <w:rsid w:val="00AF728A"/>
    <w:rsid w:val="00AF772C"/>
    <w:rsid w:val="00B02ECA"/>
    <w:rsid w:val="00B03535"/>
    <w:rsid w:val="00B04213"/>
    <w:rsid w:val="00B0538D"/>
    <w:rsid w:val="00B0578B"/>
    <w:rsid w:val="00B06222"/>
    <w:rsid w:val="00B10CEB"/>
    <w:rsid w:val="00B11254"/>
    <w:rsid w:val="00B11A48"/>
    <w:rsid w:val="00B15BC6"/>
    <w:rsid w:val="00B16BAF"/>
    <w:rsid w:val="00B173A3"/>
    <w:rsid w:val="00B22886"/>
    <w:rsid w:val="00B27354"/>
    <w:rsid w:val="00B27B6E"/>
    <w:rsid w:val="00B31132"/>
    <w:rsid w:val="00B3156B"/>
    <w:rsid w:val="00B3273D"/>
    <w:rsid w:val="00B32D24"/>
    <w:rsid w:val="00B33B71"/>
    <w:rsid w:val="00B41AA0"/>
    <w:rsid w:val="00B4243E"/>
    <w:rsid w:val="00B43CF5"/>
    <w:rsid w:val="00B44184"/>
    <w:rsid w:val="00B45D66"/>
    <w:rsid w:val="00B51046"/>
    <w:rsid w:val="00B5226D"/>
    <w:rsid w:val="00B52A8B"/>
    <w:rsid w:val="00B52C5E"/>
    <w:rsid w:val="00B5582D"/>
    <w:rsid w:val="00B63DE0"/>
    <w:rsid w:val="00B643B6"/>
    <w:rsid w:val="00B65295"/>
    <w:rsid w:val="00B66264"/>
    <w:rsid w:val="00B679F3"/>
    <w:rsid w:val="00B71747"/>
    <w:rsid w:val="00B7389D"/>
    <w:rsid w:val="00B739A5"/>
    <w:rsid w:val="00B756B8"/>
    <w:rsid w:val="00B76E3A"/>
    <w:rsid w:val="00B8358A"/>
    <w:rsid w:val="00B83FBD"/>
    <w:rsid w:val="00B84361"/>
    <w:rsid w:val="00B84371"/>
    <w:rsid w:val="00B85EA0"/>
    <w:rsid w:val="00B8628F"/>
    <w:rsid w:val="00B871DB"/>
    <w:rsid w:val="00B87EB6"/>
    <w:rsid w:val="00B93B4A"/>
    <w:rsid w:val="00B95EB5"/>
    <w:rsid w:val="00B97E2C"/>
    <w:rsid w:val="00BA3FDB"/>
    <w:rsid w:val="00BA5912"/>
    <w:rsid w:val="00BA5EDD"/>
    <w:rsid w:val="00BB180B"/>
    <w:rsid w:val="00BB431D"/>
    <w:rsid w:val="00BB6F34"/>
    <w:rsid w:val="00BC0AF2"/>
    <w:rsid w:val="00BC0DAA"/>
    <w:rsid w:val="00BC1A5C"/>
    <w:rsid w:val="00BC3A7B"/>
    <w:rsid w:val="00BC5691"/>
    <w:rsid w:val="00BD1694"/>
    <w:rsid w:val="00BD53A3"/>
    <w:rsid w:val="00BD6DC4"/>
    <w:rsid w:val="00BE1A1F"/>
    <w:rsid w:val="00BE20C7"/>
    <w:rsid w:val="00BE6892"/>
    <w:rsid w:val="00BF0C86"/>
    <w:rsid w:val="00BF0CD0"/>
    <w:rsid w:val="00BF0D85"/>
    <w:rsid w:val="00BF20D0"/>
    <w:rsid w:val="00BF3B4D"/>
    <w:rsid w:val="00BF535F"/>
    <w:rsid w:val="00C00492"/>
    <w:rsid w:val="00C00DFF"/>
    <w:rsid w:val="00C031DD"/>
    <w:rsid w:val="00C0375A"/>
    <w:rsid w:val="00C04648"/>
    <w:rsid w:val="00C04685"/>
    <w:rsid w:val="00C0629D"/>
    <w:rsid w:val="00C073D2"/>
    <w:rsid w:val="00C07EDB"/>
    <w:rsid w:val="00C10FFE"/>
    <w:rsid w:val="00C164E5"/>
    <w:rsid w:val="00C16BA7"/>
    <w:rsid w:val="00C17399"/>
    <w:rsid w:val="00C20278"/>
    <w:rsid w:val="00C20449"/>
    <w:rsid w:val="00C20AD5"/>
    <w:rsid w:val="00C23BB7"/>
    <w:rsid w:val="00C27051"/>
    <w:rsid w:val="00C27295"/>
    <w:rsid w:val="00C27D90"/>
    <w:rsid w:val="00C27E1D"/>
    <w:rsid w:val="00C30C1A"/>
    <w:rsid w:val="00C318DC"/>
    <w:rsid w:val="00C324B0"/>
    <w:rsid w:val="00C37F6F"/>
    <w:rsid w:val="00C44271"/>
    <w:rsid w:val="00C457B0"/>
    <w:rsid w:val="00C50591"/>
    <w:rsid w:val="00C50775"/>
    <w:rsid w:val="00C5103D"/>
    <w:rsid w:val="00C57801"/>
    <w:rsid w:val="00C60838"/>
    <w:rsid w:val="00C6381C"/>
    <w:rsid w:val="00C66BC2"/>
    <w:rsid w:val="00C676D4"/>
    <w:rsid w:val="00C72044"/>
    <w:rsid w:val="00C727D3"/>
    <w:rsid w:val="00C72AD8"/>
    <w:rsid w:val="00C765CC"/>
    <w:rsid w:val="00C830CC"/>
    <w:rsid w:val="00C83B03"/>
    <w:rsid w:val="00C85FBF"/>
    <w:rsid w:val="00C864ED"/>
    <w:rsid w:val="00C8748B"/>
    <w:rsid w:val="00C87503"/>
    <w:rsid w:val="00C94A1F"/>
    <w:rsid w:val="00C95858"/>
    <w:rsid w:val="00C962D5"/>
    <w:rsid w:val="00C9750A"/>
    <w:rsid w:val="00CA00AF"/>
    <w:rsid w:val="00CA1491"/>
    <w:rsid w:val="00CA2703"/>
    <w:rsid w:val="00CA2BD9"/>
    <w:rsid w:val="00CA48BD"/>
    <w:rsid w:val="00CA4B7F"/>
    <w:rsid w:val="00CA4DBB"/>
    <w:rsid w:val="00CB0FD1"/>
    <w:rsid w:val="00CB6479"/>
    <w:rsid w:val="00CC0436"/>
    <w:rsid w:val="00CC2533"/>
    <w:rsid w:val="00CC2745"/>
    <w:rsid w:val="00CC3974"/>
    <w:rsid w:val="00CC4C7A"/>
    <w:rsid w:val="00CC593E"/>
    <w:rsid w:val="00CD2695"/>
    <w:rsid w:val="00CD46DE"/>
    <w:rsid w:val="00CD50A6"/>
    <w:rsid w:val="00CD654D"/>
    <w:rsid w:val="00CE08ED"/>
    <w:rsid w:val="00CE2878"/>
    <w:rsid w:val="00CE3B2D"/>
    <w:rsid w:val="00CE3B36"/>
    <w:rsid w:val="00CE666E"/>
    <w:rsid w:val="00CE67F3"/>
    <w:rsid w:val="00CE76CD"/>
    <w:rsid w:val="00CE7BE0"/>
    <w:rsid w:val="00CF010D"/>
    <w:rsid w:val="00CF07E6"/>
    <w:rsid w:val="00CF2361"/>
    <w:rsid w:val="00CF2903"/>
    <w:rsid w:val="00CF2E75"/>
    <w:rsid w:val="00CF4AA4"/>
    <w:rsid w:val="00CF5387"/>
    <w:rsid w:val="00D018FA"/>
    <w:rsid w:val="00D05084"/>
    <w:rsid w:val="00D053FC"/>
    <w:rsid w:val="00D06DFA"/>
    <w:rsid w:val="00D07A78"/>
    <w:rsid w:val="00D106AC"/>
    <w:rsid w:val="00D127BE"/>
    <w:rsid w:val="00D1541F"/>
    <w:rsid w:val="00D155E4"/>
    <w:rsid w:val="00D16717"/>
    <w:rsid w:val="00D21FB9"/>
    <w:rsid w:val="00D22BCA"/>
    <w:rsid w:val="00D2394E"/>
    <w:rsid w:val="00D24738"/>
    <w:rsid w:val="00D269E2"/>
    <w:rsid w:val="00D30518"/>
    <w:rsid w:val="00D30B1D"/>
    <w:rsid w:val="00D324AE"/>
    <w:rsid w:val="00D367B1"/>
    <w:rsid w:val="00D42594"/>
    <w:rsid w:val="00D432E3"/>
    <w:rsid w:val="00D449C4"/>
    <w:rsid w:val="00D45F2C"/>
    <w:rsid w:val="00D479CE"/>
    <w:rsid w:val="00D5131A"/>
    <w:rsid w:val="00D52D48"/>
    <w:rsid w:val="00D53578"/>
    <w:rsid w:val="00D53F06"/>
    <w:rsid w:val="00D5723B"/>
    <w:rsid w:val="00D64633"/>
    <w:rsid w:val="00D652A8"/>
    <w:rsid w:val="00D65B79"/>
    <w:rsid w:val="00D6755E"/>
    <w:rsid w:val="00D708B6"/>
    <w:rsid w:val="00D725AA"/>
    <w:rsid w:val="00D73BEF"/>
    <w:rsid w:val="00D75772"/>
    <w:rsid w:val="00D759F9"/>
    <w:rsid w:val="00D76131"/>
    <w:rsid w:val="00D814CA"/>
    <w:rsid w:val="00D81761"/>
    <w:rsid w:val="00D87265"/>
    <w:rsid w:val="00D87D5D"/>
    <w:rsid w:val="00D92FE3"/>
    <w:rsid w:val="00D939C6"/>
    <w:rsid w:val="00D945CF"/>
    <w:rsid w:val="00D94C0C"/>
    <w:rsid w:val="00D960CB"/>
    <w:rsid w:val="00DB08CC"/>
    <w:rsid w:val="00DB0975"/>
    <w:rsid w:val="00DB4BF8"/>
    <w:rsid w:val="00DB69D5"/>
    <w:rsid w:val="00DC21D7"/>
    <w:rsid w:val="00DC273A"/>
    <w:rsid w:val="00DD13D5"/>
    <w:rsid w:val="00DD263F"/>
    <w:rsid w:val="00DD4B90"/>
    <w:rsid w:val="00DD6020"/>
    <w:rsid w:val="00DD632E"/>
    <w:rsid w:val="00DD6894"/>
    <w:rsid w:val="00DE09DE"/>
    <w:rsid w:val="00DE0D72"/>
    <w:rsid w:val="00DE1A8D"/>
    <w:rsid w:val="00DE1B6F"/>
    <w:rsid w:val="00DE2D8E"/>
    <w:rsid w:val="00DE3209"/>
    <w:rsid w:val="00DE3839"/>
    <w:rsid w:val="00DE417A"/>
    <w:rsid w:val="00DE59C4"/>
    <w:rsid w:val="00DE64AE"/>
    <w:rsid w:val="00DF0737"/>
    <w:rsid w:val="00DF2829"/>
    <w:rsid w:val="00DF2E3C"/>
    <w:rsid w:val="00DF4B5D"/>
    <w:rsid w:val="00DF52B0"/>
    <w:rsid w:val="00DF6BE8"/>
    <w:rsid w:val="00DF794E"/>
    <w:rsid w:val="00E007C3"/>
    <w:rsid w:val="00E03B2B"/>
    <w:rsid w:val="00E03B59"/>
    <w:rsid w:val="00E05710"/>
    <w:rsid w:val="00E069C2"/>
    <w:rsid w:val="00E069CE"/>
    <w:rsid w:val="00E06DB7"/>
    <w:rsid w:val="00E071CF"/>
    <w:rsid w:val="00E12D35"/>
    <w:rsid w:val="00E13D3B"/>
    <w:rsid w:val="00E15073"/>
    <w:rsid w:val="00E16753"/>
    <w:rsid w:val="00E17D73"/>
    <w:rsid w:val="00E2029F"/>
    <w:rsid w:val="00E21C76"/>
    <w:rsid w:val="00E2494E"/>
    <w:rsid w:val="00E312F5"/>
    <w:rsid w:val="00E320BA"/>
    <w:rsid w:val="00E37DFE"/>
    <w:rsid w:val="00E40FD6"/>
    <w:rsid w:val="00E46053"/>
    <w:rsid w:val="00E50AD3"/>
    <w:rsid w:val="00E52C7A"/>
    <w:rsid w:val="00E531F3"/>
    <w:rsid w:val="00E5363F"/>
    <w:rsid w:val="00E55648"/>
    <w:rsid w:val="00E56C6F"/>
    <w:rsid w:val="00E703C9"/>
    <w:rsid w:val="00E71B3B"/>
    <w:rsid w:val="00E72A0F"/>
    <w:rsid w:val="00E744B2"/>
    <w:rsid w:val="00E747E3"/>
    <w:rsid w:val="00E7575A"/>
    <w:rsid w:val="00E75D87"/>
    <w:rsid w:val="00E80039"/>
    <w:rsid w:val="00E805FA"/>
    <w:rsid w:val="00E81ECD"/>
    <w:rsid w:val="00E82A96"/>
    <w:rsid w:val="00E85C72"/>
    <w:rsid w:val="00E86434"/>
    <w:rsid w:val="00E867D5"/>
    <w:rsid w:val="00E92DA3"/>
    <w:rsid w:val="00E939E5"/>
    <w:rsid w:val="00EA12E6"/>
    <w:rsid w:val="00EA1928"/>
    <w:rsid w:val="00EA2C82"/>
    <w:rsid w:val="00EA3C04"/>
    <w:rsid w:val="00EA60FB"/>
    <w:rsid w:val="00EA6D52"/>
    <w:rsid w:val="00EB02AF"/>
    <w:rsid w:val="00EB2AEA"/>
    <w:rsid w:val="00EB365B"/>
    <w:rsid w:val="00EB7EA9"/>
    <w:rsid w:val="00EC1011"/>
    <w:rsid w:val="00EC173D"/>
    <w:rsid w:val="00EC435F"/>
    <w:rsid w:val="00EC5993"/>
    <w:rsid w:val="00EC5F11"/>
    <w:rsid w:val="00EC6179"/>
    <w:rsid w:val="00EC78A5"/>
    <w:rsid w:val="00ED1539"/>
    <w:rsid w:val="00ED2E7F"/>
    <w:rsid w:val="00ED6824"/>
    <w:rsid w:val="00ED78AA"/>
    <w:rsid w:val="00EE0CCF"/>
    <w:rsid w:val="00EE1642"/>
    <w:rsid w:val="00EE1ACD"/>
    <w:rsid w:val="00EE3937"/>
    <w:rsid w:val="00EE4024"/>
    <w:rsid w:val="00EE4297"/>
    <w:rsid w:val="00EE6CAB"/>
    <w:rsid w:val="00EE6CC7"/>
    <w:rsid w:val="00EE6FBF"/>
    <w:rsid w:val="00EF2140"/>
    <w:rsid w:val="00EF2242"/>
    <w:rsid w:val="00EF3ED0"/>
    <w:rsid w:val="00EF4156"/>
    <w:rsid w:val="00EF6E63"/>
    <w:rsid w:val="00EF7F75"/>
    <w:rsid w:val="00F02096"/>
    <w:rsid w:val="00F02DB1"/>
    <w:rsid w:val="00F030BD"/>
    <w:rsid w:val="00F0609E"/>
    <w:rsid w:val="00F066C5"/>
    <w:rsid w:val="00F06D29"/>
    <w:rsid w:val="00F10F9C"/>
    <w:rsid w:val="00F11659"/>
    <w:rsid w:val="00F15675"/>
    <w:rsid w:val="00F156E4"/>
    <w:rsid w:val="00F26955"/>
    <w:rsid w:val="00F27DE8"/>
    <w:rsid w:val="00F30D30"/>
    <w:rsid w:val="00F3379D"/>
    <w:rsid w:val="00F3636F"/>
    <w:rsid w:val="00F37320"/>
    <w:rsid w:val="00F37861"/>
    <w:rsid w:val="00F37D7F"/>
    <w:rsid w:val="00F42A47"/>
    <w:rsid w:val="00F43C11"/>
    <w:rsid w:val="00F53A0D"/>
    <w:rsid w:val="00F55539"/>
    <w:rsid w:val="00F55F8D"/>
    <w:rsid w:val="00F56A8C"/>
    <w:rsid w:val="00F572FF"/>
    <w:rsid w:val="00F5742E"/>
    <w:rsid w:val="00F60135"/>
    <w:rsid w:val="00F62559"/>
    <w:rsid w:val="00F62DDF"/>
    <w:rsid w:val="00F7042B"/>
    <w:rsid w:val="00F720EF"/>
    <w:rsid w:val="00F77956"/>
    <w:rsid w:val="00F81496"/>
    <w:rsid w:val="00F829E6"/>
    <w:rsid w:val="00F82BEE"/>
    <w:rsid w:val="00F84DB3"/>
    <w:rsid w:val="00F875B7"/>
    <w:rsid w:val="00F94C98"/>
    <w:rsid w:val="00F94CEA"/>
    <w:rsid w:val="00F954B8"/>
    <w:rsid w:val="00F95951"/>
    <w:rsid w:val="00FA0050"/>
    <w:rsid w:val="00FA0310"/>
    <w:rsid w:val="00FA05D3"/>
    <w:rsid w:val="00FA141C"/>
    <w:rsid w:val="00FA1755"/>
    <w:rsid w:val="00FA1C84"/>
    <w:rsid w:val="00FA26B8"/>
    <w:rsid w:val="00FA315F"/>
    <w:rsid w:val="00FA62C9"/>
    <w:rsid w:val="00FA7BB7"/>
    <w:rsid w:val="00FB0DC2"/>
    <w:rsid w:val="00FB4D5D"/>
    <w:rsid w:val="00FB55FA"/>
    <w:rsid w:val="00FB65F1"/>
    <w:rsid w:val="00FB7A40"/>
    <w:rsid w:val="00FC16F7"/>
    <w:rsid w:val="00FC467E"/>
    <w:rsid w:val="00FC535E"/>
    <w:rsid w:val="00FD3453"/>
    <w:rsid w:val="00FD38DC"/>
    <w:rsid w:val="00FD64E0"/>
    <w:rsid w:val="00FD7340"/>
    <w:rsid w:val="00FD748A"/>
    <w:rsid w:val="00FE15F5"/>
    <w:rsid w:val="00FE1BBB"/>
    <w:rsid w:val="00FE1FEC"/>
    <w:rsid w:val="00FE2041"/>
    <w:rsid w:val="00FE23C7"/>
    <w:rsid w:val="00FE7305"/>
    <w:rsid w:val="00FE770C"/>
    <w:rsid w:val="00FF21DF"/>
    <w:rsid w:val="00FF34BD"/>
    <w:rsid w:val="00FF3EB9"/>
    <w:rsid w:val="00FF4E2B"/>
    <w:rsid w:val="00FF5349"/>
    <w:rsid w:val="00FF5A3D"/>
    <w:rsid w:val="00FF6024"/>
    <w:rsid w:val="00FF6D4B"/>
    <w:rsid w:val="00FF6DB6"/>
    <w:rsid w:val="00FF6ED8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DC480"/>
  <w15:docId w15:val="{4BF3F709-C61B-4E10-8A7A-5C69AA8E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08D"/>
    <w:pPr>
      <w:spacing w:after="0" w:line="360" w:lineRule="auto"/>
      <w:ind w:firstLine="709"/>
      <w:jc w:val="both"/>
    </w:pPr>
    <w:rPr>
      <w:rFonts w:ascii="Times New Roman" w:hAnsi="Times New Roman"/>
    </w:rPr>
  </w:style>
  <w:style w:type="paragraph" w:styleId="1">
    <w:name w:val="heading 1"/>
    <w:basedOn w:val="Head1"/>
    <w:next w:val="a"/>
    <w:link w:val="10"/>
    <w:uiPriority w:val="9"/>
    <w:qFormat/>
    <w:rsid w:val="00B02ECA"/>
    <w:pPr>
      <w:outlineLvl w:val="0"/>
    </w:pPr>
  </w:style>
  <w:style w:type="paragraph" w:styleId="2">
    <w:name w:val="heading 2"/>
    <w:basedOn w:val="Head1"/>
    <w:next w:val="a"/>
    <w:link w:val="20"/>
    <w:autoRedefine/>
    <w:uiPriority w:val="9"/>
    <w:unhideWhenUsed/>
    <w:qFormat/>
    <w:rsid w:val="0010188B"/>
    <w:pPr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551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455157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8D565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8D565E"/>
    <w:rPr>
      <w:rFonts w:ascii="Calibri" w:hAnsi="Calibri" w:cs="Calibri"/>
      <w:noProof/>
      <w:lang w:val="en-US"/>
    </w:rPr>
  </w:style>
  <w:style w:type="character" w:styleId="a3">
    <w:name w:val="Hyperlink"/>
    <w:basedOn w:val="a0"/>
    <w:uiPriority w:val="99"/>
    <w:unhideWhenUsed/>
    <w:rsid w:val="008D565E"/>
    <w:rPr>
      <w:color w:val="0563C1" w:themeColor="hyperlink"/>
      <w:u w:val="single"/>
    </w:rPr>
  </w:style>
  <w:style w:type="character" w:styleId="a4">
    <w:name w:val="Subtle Emphasis"/>
    <w:basedOn w:val="a0"/>
    <w:uiPriority w:val="19"/>
    <w:qFormat/>
    <w:rsid w:val="008D565E"/>
    <w:rPr>
      <w:i/>
      <w:iCs/>
      <w:color w:val="404040" w:themeColor="text1" w:themeTint="BF"/>
    </w:rPr>
  </w:style>
  <w:style w:type="paragraph" w:styleId="a5">
    <w:name w:val="Subtitle"/>
    <w:basedOn w:val="a"/>
    <w:next w:val="a"/>
    <w:link w:val="a6"/>
    <w:uiPriority w:val="11"/>
    <w:qFormat/>
    <w:rsid w:val="008D565E"/>
    <w:pPr>
      <w:numPr>
        <w:ilvl w:val="1"/>
      </w:numPr>
      <w:spacing w:line="361" w:lineRule="auto"/>
      <w:ind w:left="142" w:firstLine="699"/>
    </w:pPr>
    <w:rPr>
      <w:rFonts w:eastAsiaTheme="minorEastAsia"/>
      <w:color w:val="5A5A5A" w:themeColor="text1" w:themeTint="A5"/>
      <w:spacing w:val="15"/>
      <w:lang w:val="en-AU" w:eastAsia="en-AU"/>
    </w:rPr>
  </w:style>
  <w:style w:type="character" w:customStyle="1" w:styleId="a6">
    <w:name w:val="Подзаголовок Знак"/>
    <w:basedOn w:val="a0"/>
    <w:link w:val="a5"/>
    <w:uiPriority w:val="11"/>
    <w:rsid w:val="008D565E"/>
    <w:rPr>
      <w:rFonts w:eastAsiaTheme="minorEastAsia"/>
      <w:color w:val="5A5A5A" w:themeColor="text1" w:themeTint="A5"/>
      <w:spacing w:val="15"/>
      <w:lang w:val="en-AU" w:eastAsia="en-AU"/>
    </w:rPr>
  </w:style>
  <w:style w:type="character" w:customStyle="1" w:styleId="20">
    <w:name w:val="Заголовок 2 Знак"/>
    <w:basedOn w:val="a0"/>
    <w:link w:val="2"/>
    <w:uiPriority w:val="9"/>
    <w:rsid w:val="0010188B"/>
    <w:rPr>
      <w:rFonts w:ascii="Times New Roman" w:eastAsia="Times New Roman" w:hAnsi="Times New Roman" w:cs="Times New Roman"/>
      <w:b/>
      <w:color w:val="333333"/>
      <w:sz w:val="24"/>
      <w:lang w:val="en-US" w:eastAsia="en-AU"/>
    </w:rPr>
  </w:style>
  <w:style w:type="paragraph" w:styleId="a7">
    <w:name w:val="No Spacing"/>
    <w:uiPriority w:val="1"/>
    <w:qFormat/>
    <w:rsid w:val="00790FDA"/>
    <w:pPr>
      <w:spacing w:after="0" w:line="240" w:lineRule="auto"/>
    </w:pPr>
  </w:style>
  <w:style w:type="character" w:customStyle="1" w:styleId="alt-edited">
    <w:name w:val="alt-edited"/>
    <w:basedOn w:val="a0"/>
    <w:rsid w:val="00182772"/>
  </w:style>
  <w:style w:type="table" w:styleId="a8">
    <w:name w:val="Table Grid"/>
    <w:basedOn w:val="a1"/>
    <w:uiPriority w:val="39"/>
    <w:rsid w:val="0006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030EBA"/>
    <w:rPr>
      <w:b/>
      <w:bCs/>
    </w:rPr>
  </w:style>
  <w:style w:type="paragraph" w:styleId="aa">
    <w:name w:val="List Paragraph"/>
    <w:basedOn w:val="a"/>
    <w:uiPriority w:val="34"/>
    <w:qFormat/>
    <w:rsid w:val="00503534"/>
    <w:pPr>
      <w:ind w:left="720"/>
      <w:contextualSpacing/>
    </w:pPr>
  </w:style>
  <w:style w:type="table" w:customStyle="1" w:styleId="TableGrid">
    <w:name w:val="TableGrid"/>
    <w:rsid w:val="004D02E5"/>
    <w:pPr>
      <w:spacing w:after="0" w:line="240" w:lineRule="auto"/>
    </w:pPr>
    <w:rPr>
      <w:rFonts w:eastAsiaTheme="minorEastAsia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Balloon Text"/>
    <w:basedOn w:val="a"/>
    <w:link w:val="ac"/>
    <w:uiPriority w:val="99"/>
    <w:semiHidden/>
    <w:unhideWhenUsed/>
    <w:rsid w:val="004B7B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uiPriority w:val="99"/>
    <w:semiHidden/>
    <w:rsid w:val="004B7B8E"/>
    <w:rPr>
      <w:rFonts w:ascii="Tahoma" w:hAnsi="Tahoma" w:cs="Tahoma"/>
      <w:sz w:val="16"/>
      <w:szCs w:val="16"/>
    </w:rPr>
  </w:style>
  <w:style w:type="character" w:styleId="ad">
    <w:name w:val="annotation reference"/>
    <w:basedOn w:val="a0"/>
    <w:uiPriority w:val="99"/>
    <w:semiHidden/>
    <w:unhideWhenUsed/>
    <w:rsid w:val="00721D59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721D59"/>
    <w:pPr>
      <w:spacing w:line="240" w:lineRule="auto"/>
    </w:pPr>
    <w:rPr>
      <w:sz w:val="20"/>
      <w:szCs w:val="20"/>
    </w:rPr>
  </w:style>
  <w:style w:type="character" w:customStyle="1" w:styleId="af">
    <w:name w:val="Текст примечания Знак"/>
    <w:basedOn w:val="a0"/>
    <w:link w:val="ae"/>
    <w:uiPriority w:val="99"/>
    <w:rsid w:val="00721D5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21D59"/>
    <w:rPr>
      <w:b/>
      <w:bCs/>
    </w:rPr>
  </w:style>
  <w:style w:type="character" w:customStyle="1" w:styleId="af1">
    <w:name w:val="Тема примечания Знак"/>
    <w:basedOn w:val="af"/>
    <w:link w:val="af0"/>
    <w:uiPriority w:val="99"/>
    <w:semiHidden/>
    <w:rsid w:val="00721D59"/>
    <w:rPr>
      <w:b/>
      <w:bCs/>
      <w:sz w:val="20"/>
      <w:szCs w:val="20"/>
    </w:rPr>
  </w:style>
  <w:style w:type="paragraph" w:styleId="af2">
    <w:name w:val="Title"/>
    <w:basedOn w:val="a"/>
    <w:next w:val="a"/>
    <w:link w:val="af3"/>
    <w:uiPriority w:val="10"/>
    <w:qFormat/>
    <w:rsid w:val="009C4B9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af3">
    <w:name w:val="Заголовок Знак"/>
    <w:basedOn w:val="a0"/>
    <w:link w:val="af2"/>
    <w:uiPriority w:val="10"/>
    <w:rsid w:val="009C4B97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10">
    <w:name w:val="Заголовок 1 Знак"/>
    <w:basedOn w:val="a0"/>
    <w:link w:val="1"/>
    <w:uiPriority w:val="9"/>
    <w:rsid w:val="00B02ECA"/>
    <w:rPr>
      <w:rFonts w:ascii="Times New Roman" w:eastAsia="Times New Roman" w:hAnsi="Times New Roman" w:cs="Times New Roman"/>
      <w:b/>
      <w:color w:val="333333"/>
      <w:sz w:val="24"/>
      <w:lang w:val="en-US" w:eastAsia="en-AU"/>
    </w:rPr>
  </w:style>
  <w:style w:type="paragraph" w:styleId="af4">
    <w:name w:val="header"/>
    <w:basedOn w:val="a"/>
    <w:link w:val="af5"/>
    <w:uiPriority w:val="99"/>
    <w:unhideWhenUsed/>
    <w:rsid w:val="001064E0"/>
    <w:pPr>
      <w:tabs>
        <w:tab w:val="center" w:pos="4513"/>
        <w:tab w:val="right" w:pos="9026"/>
      </w:tabs>
      <w:spacing w:line="240" w:lineRule="auto"/>
    </w:pPr>
  </w:style>
  <w:style w:type="character" w:customStyle="1" w:styleId="af5">
    <w:name w:val="Верхний колонтитул Знак"/>
    <w:basedOn w:val="a0"/>
    <w:link w:val="af4"/>
    <w:uiPriority w:val="99"/>
    <w:rsid w:val="001064E0"/>
    <w:rPr>
      <w:rFonts w:ascii="Times New Roman" w:hAnsi="Times New Roman"/>
    </w:rPr>
  </w:style>
  <w:style w:type="paragraph" w:styleId="af6">
    <w:name w:val="footer"/>
    <w:basedOn w:val="a"/>
    <w:link w:val="af7"/>
    <w:uiPriority w:val="99"/>
    <w:unhideWhenUsed/>
    <w:rsid w:val="001064E0"/>
    <w:pPr>
      <w:tabs>
        <w:tab w:val="center" w:pos="4513"/>
        <w:tab w:val="right" w:pos="9026"/>
      </w:tabs>
      <w:spacing w:line="240" w:lineRule="auto"/>
    </w:pPr>
  </w:style>
  <w:style w:type="character" w:customStyle="1" w:styleId="af7">
    <w:name w:val="Нижний колонтитул Знак"/>
    <w:basedOn w:val="a0"/>
    <w:link w:val="af6"/>
    <w:uiPriority w:val="99"/>
    <w:rsid w:val="001064E0"/>
    <w:rPr>
      <w:rFonts w:ascii="Times New Roman" w:hAnsi="Times New Roman"/>
    </w:rPr>
  </w:style>
  <w:style w:type="paragraph" w:customStyle="1" w:styleId="AuthorsFull">
    <w:name w:val="Authors Full"/>
    <w:basedOn w:val="a"/>
    <w:rsid w:val="00B02ECA"/>
    <w:pPr>
      <w:spacing w:line="480" w:lineRule="auto"/>
      <w:ind w:firstLine="720"/>
    </w:pPr>
    <w:rPr>
      <w:rFonts w:eastAsia="Times New Roman" w:cs="Times New Roman"/>
      <w:i/>
      <w:color w:val="333333"/>
      <w:sz w:val="24"/>
      <w:lang w:val="en-US" w:eastAsia="en-AU"/>
    </w:rPr>
  </w:style>
  <w:style w:type="paragraph" w:customStyle="1" w:styleId="Head1">
    <w:name w:val="Head 1"/>
    <w:basedOn w:val="a"/>
    <w:autoRedefine/>
    <w:rsid w:val="00B02ECA"/>
    <w:pPr>
      <w:ind w:firstLine="720"/>
    </w:pPr>
    <w:rPr>
      <w:rFonts w:eastAsia="Times New Roman" w:cs="Times New Roman"/>
      <w:b/>
      <w:color w:val="333333"/>
      <w:sz w:val="24"/>
      <w:lang w:val="en-US" w:eastAsia="en-AU"/>
    </w:rPr>
  </w:style>
  <w:style w:type="paragraph" w:styleId="af8">
    <w:name w:val="Revision"/>
    <w:hidden/>
    <w:uiPriority w:val="99"/>
    <w:semiHidden/>
    <w:rsid w:val="00FD64E0"/>
    <w:pPr>
      <w:spacing w:after="0" w:line="240" w:lineRule="auto"/>
    </w:pPr>
    <w:rPr>
      <w:rFonts w:ascii="Times New Roman" w:hAnsi="Times New Roman"/>
    </w:rPr>
  </w:style>
  <w:style w:type="character" w:customStyle="1" w:styleId="tlid-translation">
    <w:name w:val="tlid-translation"/>
    <w:basedOn w:val="a0"/>
    <w:rsid w:val="001D3CCE"/>
  </w:style>
  <w:style w:type="character" w:styleId="af9">
    <w:name w:val="Unresolved Mention"/>
    <w:basedOn w:val="a0"/>
    <w:uiPriority w:val="99"/>
    <w:semiHidden/>
    <w:unhideWhenUsed/>
    <w:rsid w:val="0014300B"/>
    <w:rPr>
      <w:color w:val="605E5C"/>
      <w:shd w:val="clear" w:color="auto" w:fill="E1DFDD"/>
    </w:rPr>
  </w:style>
  <w:style w:type="paragraph" w:styleId="afa">
    <w:name w:val="footnote text"/>
    <w:basedOn w:val="a"/>
    <w:link w:val="afb"/>
    <w:uiPriority w:val="99"/>
    <w:semiHidden/>
    <w:unhideWhenUsed/>
    <w:rsid w:val="00F030BD"/>
    <w:pPr>
      <w:spacing w:line="240" w:lineRule="auto"/>
    </w:pPr>
    <w:rPr>
      <w:sz w:val="20"/>
      <w:szCs w:val="20"/>
    </w:rPr>
  </w:style>
  <w:style w:type="character" w:customStyle="1" w:styleId="afb">
    <w:name w:val="Текст сноски Знак"/>
    <w:basedOn w:val="a0"/>
    <w:link w:val="afa"/>
    <w:uiPriority w:val="99"/>
    <w:semiHidden/>
    <w:rsid w:val="00F030BD"/>
    <w:rPr>
      <w:rFonts w:ascii="Times New Roman" w:hAnsi="Times New Roman"/>
      <w:sz w:val="20"/>
      <w:szCs w:val="20"/>
    </w:rPr>
  </w:style>
  <w:style w:type="character" w:styleId="afc">
    <w:name w:val="footnote reference"/>
    <w:basedOn w:val="a0"/>
    <w:uiPriority w:val="99"/>
    <w:semiHidden/>
    <w:unhideWhenUsed/>
    <w:rsid w:val="00F030BD"/>
    <w:rPr>
      <w:vertAlign w:val="superscript"/>
    </w:rPr>
  </w:style>
  <w:style w:type="character" w:styleId="afd">
    <w:name w:val="line number"/>
    <w:basedOn w:val="a0"/>
    <w:uiPriority w:val="99"/>
    <w:semiHidden/>
    <w:unhideWhenUsed/>
    <w:rsid w:val="00594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8235">
          <w:blockQuote w:val="1"/>
          <w:marLeft w:val="0"/>
          <w:marRight w:val="-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26665">
              <w:marLeft w:val="0"/>
              <w:marRight w:val="0"/>
              <w:marTop w:val="0"/>
              <w:marBottom w:val="0"/>
              <w:divBdr>
                <w:top w:val="single" w:sz="6" w:space="8" w:color="auto"/>
                <w:left w:val="single" w:sz="6" w:space="8" w:color="auto"/>
                <w:bottom w:val="none" w:sz="0" w:space="0" w:color="auto"/>
                <w:right w:val="single" w:sz="6" w:space="8" w:color="auto"/>
              </w:divBdr>
              <w:divsChild>
                <w:div w:id="109395285">
                  <w:marLeft w:val="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0518">
                      <w:blockQuote w:val="1"/>
                      <w:marLeft w:val="0"/>
                      <w:marRight w:val="-150"/>
                      <w:marTop w:val="312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20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auto"/>
                            <w:left w:val="single" w:sz="6" w:space="8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20982">
                              <w:marLeft w:val="0"/>
                              <w:marRight w:val="-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214463">
                                  <w:blockQuote w:val="1"/>
                                  <w:marLeft w:val="0"/>
                                  <w:marRight w:val="-150"/>
                                  <w:marTop w:val="312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457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8" w:color="auto"/>
                                        <w:left w:val="single" w:sz="6" w:space="8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091541">
                                          <w:marLeft w:val="0"/>
                                          <w:marRight w:val="-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7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4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104D0-1015-456D-B62E-5CBEC652E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Pack by SPecialiST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</dc:creator>
  <cp:lastModifiedBy>Alexey Fayzullin</cp:lastModifiedBy>
  <cp:revision>29</cp:revision>
  <dcterms:created xsi:type="dcterms:W3CDTF">2020-05-01T15:58:00Z</dcterms:created>
  <dcterms:modified xsi:type="dcterms:W3CDTF">2020-05-12T13:56:00Z</dcterms:modified>
</cp:coreProperties>
</file>